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A93B77" w14:textId="2BBAAB73" w:rsidR="008478CC" w:rsidRPr="008478CC" w:rsidRDefault="008478CC" w:rsidP="00ED768F">
      <w:pPr>
        <w:pStyle w:val="NoSpacing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8478CC">
        <w:rPr>
          <w:rFonts w:ascii="Times New Roman" w:hAnsi="Times New Roman" w:cs="Times New Roman"/>
          <w:b/>
          <w:sz w:val="24"/>
          <w:szCs w:val="24"/>
        </w:rPr>
        <w:t>Data S2</w:t>
      </w:r>
    </w:p>
    <w:bookmarkEnd w:id="0"/>
    <w:p w14:paraId="5C5B0AD0" w14:textId="77777777" w:rsidR="008478CC" w:rsidRDefault="008478CC" w:rsidP="00ED768F">
      <w:pPr>
        <w:pStyle w:val="NoSpacing"/>
        <w:spacing w:line="276" w:lineRule="auto"/>
      </w:pPr>
    </w:p>
    <w:p w14:paraId="5A92832C" w14:textId="77777777" w:rsidR="00441075" w:rsidRDefault="00E56E00" w:rsidP="00ED768F">
      <w:pPr>
        <w:pStyle w:val="NoSpacing"/>
        <w:spacing w:line="276" w:lineRule="auto"/>
      </w:pPr>
      <w:r>
        <w:t>&gt;</w:t>
      </w:r>
      <w:proofErr w:type="spellStart"/>
      <w:r>
        <w:t>MpSAND</w:t>
      </w:r>
      <w:proofErr w:type="spellEnd"/>
    </w:p>
    <w:p w14:paraId="41BF0F1E" w14:textId="77777777" w:rsidR="00E56E00" w:rsidRPr="00E56E00" w:rsidRDefault="00E56E00" w:rsidP="00E56E0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6E00">
        <w:rPr>
          <w:rFonts w:ascii="Courier New" w:hAnsi="Courier New" w:cs="Courier New"/>
          <w:sz w:val="20"/>
          <w:szCs w:val="20"/>
        </w:rPr>
        <w:t>GGAGCCGTGAATCCTCCACGTCGAAGGACGAGGAGCGACGAAATCTGCAGTGCGGCTGCAACTGCAGGCGATGGAAAGGAGCAGGCGGAGGTCGAGCTCCCTTTGAATCATTTCCCGTTCATGAAGTTTCGTTTTTCGTCTCATATCATCTCGTCTCGTCTTTCTGTTTGTCTGTCTTTCTGTCTGGTTCCTGTTGATGTCTGACTCGGGGCTCGCCTGAAAGAGAGGCCGCGAGCTGCTGATCGGCAGACGATGCGGAGGATGCGGTGCCCGGGGCTTTCATTCGATCCATCTTCGCTGCAGCTGCACTGCTGCTGCTGCTCCGAGAAGAGCATCGACTGGAGAGAAGAAGAAGAGATTATTCGATGAGTTCTCCTCTTGATGAGCTTCGGAGGACAGCGTGGTTCGTGAATCCGGCTGTTCGTTCTCGAGAGGTCCGATCCAAGAATTGACTGATTCCACTCCCCCCTGCCCCCTGCGACGTCTCTTGCACGATGGGTCGGTTTACCTCGGGCGATCTGTGCATGGGGGACACTGGCCACTGGTCCCTCTGTCGGATGAGCTCGGGTGGATCATCGGACTACTCCTGTTTGTCGGAAGCCTGATCTTTTCTCTCGATTTTTCTCTTCTCCATTTCGTTAGGGTGAGGGCTACAAGGACGTGCCCGACTTTCAATTTGAGCTCATCTTTTGCCGTAGGCTTTGGGTTTCAGTGGCGATTCTTATCAGGAAAAGCTCTGCTCACCGGCTCGTCGTCGCAGCTGGCATCTCGTGCGTCTGCCCTTGTGTAGCTGGCGGGTAAGCTCTTGGCTCAATGA</w:t>
      </w:r>
      <w:r w:rsidRPr="00E56E00">
        <w:rPr>
          <w:rFonts w:ascii="Courier New" w:hAnsi="Courier New" w:cs="Courier New"/>
          <w:b/>
          <w:color w:val="FF0000"/>
          <w:sz w:val="20"/>
          <w:szCs w:val="20"/>
        </w:rPr>
        <w:t>ATG</w:t>
      </w:r>
      <w:r w:rsidRPr="00E56E00">
        <w:rPr>
          <w:rFonts w:ascii="Courier New" w:hAnsi="Courier New" w:cs="Courier New"/>
          <w:sz w:val="20"/>
          <w:szCs w:val="20"/>
        </w:rPr>
        <w:t>GCATCATCAGGTGGTAAGGATTCTTCGAGCCCGATAGATTCGAATGGTAGGGTTGGAAGGGAGCATTCAAATCCGGAGGCGATATCGGCATTGTACGAGGACCTTTTTGAGAACGATAATAGTGAGCGTCCGTGCTACTTGCCAGACTCAGGGCAAGAGGATTACAGCGGCGATGGAGATGGAGTTGGAGATGGAGATGAGGATGGAAACAGTCCCCGTGAGATTGTCCAGAAGGGAAGAGGAGACAGCGTGGTTGAGGAGAAAGGGGAATTGAATGCGGCGAACGGAGCTTCACCCGAAGCGTCAGCCACTCAGATGAACAATGATAGCAGGGAAAGCGGGTCGGATGTCGGGACTTTGCCGGAGGATCTCGACGCAAG</w:t>
      </w:r>
    </w:p>
    <w:p w14:paraId="59B3CD76" w14:textId="77777777" w:rsidR="00E56E00" w:rsidRPr="00E56E00" w:rsidRDefault="00E56E00" w:rsidP="00E56E0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6E00">
        <w:rPr>
          <w:rFonts w:ascii="Courier New" w:hAnsi="Courier New" w:cs="Courier New"/>
          <w:sz w:val="20"/>
          <w:szCs w:val="20"/>
        </w:rPr>
        <w:t>GTCCAGTACAGGGAACGAAGACGAAATACAGGAAAAAGATCATGAGTTTAACTTCAGAGATAGAGTTCGTGCGGAATCTTCATCAACGGAACGCTTGGTACATTTAGATGGAGAAATGTCTTCGGATCGTGGTTTAGATGGTCCCCCCAGTCCAACCAGCAGCCAAGGGGGGACTAGCGGCTATATGGCAGGAAGTGGTAGTAGTAGTGCGAGTACGAGCAGCGTCAGTGGTGTAGAAATCGGTACTGATCAAGATACTGAAGGAATTGGAAGCAGGAAGGAGGAGCGGGGAGTATGGGTTCCAGGAAAACGTCATTCTCAGGAGGATGATAGTCATCCTTCCTGGCGACGTCACAAGAAGCACTTTTTCATACTCAGTAATGCAGGAAAACCAATCTATTCCAGATATGGGGATGAACATAAACTTGCAGGGTTTTCTGCGACCCTTCAGGCCATAATGTCATTCGTAGAAAACAGTGGGGATACGATACACCTTGTCCGGGCAGGAGATCATCAGATAATCTTTTTGGTTAGAGGTCCATTGTATCTGGTCTGTATCAGTTCCACTGATGAACCTTTCCAAGTCCTCAAAGGCCAAAAAAAAAAACTGGTCTGTATCAGTTCCACTGATGAACCTTTCCAAGTCCTCAAAGGCCAGTTAGAGCTTCTGCATGGACAGCTGCTATTGATCTTAACGAAGGCAGTCGAAAAGTGCTTCTTGAAGAACTCAAAATTTGACATGAGACCGCTCCTTGGAGGCACGGATGTTGTTTTCTCCTCGTTGATTCATGCCTTCAGCTGGGATCCAGCAACCTTTTTGAGTGCCTATTCGTGCCTACCTCTTCCCTACGTCACAAGACAGGCTGCTTGTGGTGCTCTTCAGGACATGACGGACTCCGGAGTTCTGTTCGCTTT</w:t>
      </w:r>
      <w:r w:rsidRPr="00C21158">
        <w:rPr>
          <w:rFonts w:ascii="Courier New" w:hAnsi="Courier New" w:cs="Courier New"/>
          <w:sz w:val="20"/>
          <w:szCs w:val="20"/>
          <w:highlight w:val="yellow"/>
        </w:rPr>
        <w:t>GTTGATGTGTGGCACAAAGG</w:t>
      </w:r>
      <w:r w:rsidRPr="00E56E00">
        <w:rPr>
          <w:rFonts w:ascii="Courier New" w:hAnsi="Courier New" w:cs="Courier New"/>
          <w:sz w:val="20"/>
          <w:szCs w:val="20"/>
        </w:rPr>
        <w:t>TGATAAGTCTCGTCGGTCCGCGGAAAGCTTCACTTCATCCCCATGATCTGTTGCTGTTATCCAATTTTATCTTGTCTTCTGATTCATTCAGAACATCCGAAT</w:t>
      </w:r>
      <w:r w:rsidRPr="00C21158">
        <w:rPr>
          <w:rFonts w:ascii="Courier New" w:hAnsi="Courier New" w:cs="Courier New"/>
          <w:sz w:val="20"/>
          <w:szCs w:val="20"/>
          <w:highlight w:val="yellow"/>
        </w:rPr>
        <w:t>CATTTTCTCCCGTATGCCTG</w:t>
      </w:r>
      <w:r w:rsidRPr="00E56E00">
        <w:rPr>
          <w:rFonts w:ascii="Courier New" w:hAnsi="Courier New" w:cs="Courier New"/>
          <w:sz w:val="20"/>
          <w:szCs w:val="20"/>
        </w:rPr>
        <w:t>CCTCGATACAATGCCACAGCATTTATGTATGCCTATGTGCAGTACCTCAATAAAGACACTTGTTTGATCTTACTTACTGGGGACCCCAACGACTTTTTCCACTTAAAAGAATGCAGAGCACAAATTGAGATTGCTTTGAGGGA</w:t>
      </w:r>
    </w:p>
    <w:p w14:paraId="61DE005B" w14:textId="77777777" w:rsidR="00E56E00" w:rsidRDefault="00E56E00" w:rsidP="00E56E0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56E00">
        <w:rPr>
          <w:rFonts w:ascii="Courier New" w:hAnsi="Courier New" w:cs="Courier New"/>
          <w:sz w:val="20"/>
          <w:szCs w:val="20"/>
        </w:rPr>
        <w:t>GTCAGATGTTTTGCGGGAGGTGAACAATTCAATATCACGAGGTGGATTGAGAATAGAGGACTTGCCGGATTCAGAGGACCTAGTACCCCCTGAAGGTGTATCCAGTAGGGAAGACAGATCTAGTGGTGATGGAGCTAGCACATCTGCATTTAACTCTGTTCCCGGAGCCGGCGGAGCTGCAGGCCTTTGGCATTTTATTTATCGCAGCACATACTTGGACCAGTTTGTGGCCTCGGAATTTTCACCCCCTTTGAATACACGCTCGGCTCAAAAGAGACTATACAGAGCTTTCCAAAAGCTGCATGCTTCAATGCATGATACCGAAGCATCAGGACCTCACAAGATGCAATATAGGAGAGATGAAAATCATGTTCTGCTTTCGTGGAGAAACTCCGATTTCGAGCTCTACGCTGCATTTGATCCTCTCGCCGAGAAAAGCTCTGCAATATTTGTATGCAACCGAATTTGCCAATGGATTCGAGATGTGGAATGCGAAATATTTTTATTAGGTGCAACACCATTTAACTGG</w:t>
      </w:r>
      <w:r w:rsidRPr="00E56E00">
        <w:rPr>
          <w:rFonts w:ascii="Courier New" w:hAnsi="Courier New" w:cs="Courier New"/>
          <w:b/>
          <w:color w:val="FF0000"/>
          <w:sz w:val="20"/>
          <w:szCs w:val="20"/>
        </w:rPr>
        <w:t>TGA</w:t>
      </w:r>
      <w:r w:rsidRPr="00E56E00">
        <w:rPr>
          <w:rFonts w:ascii="Courier New" w:hAnsi="Courier New" w:cs="Courier New"/>
          <w:sz w:val="20"/>
          <w:szCs w:val="20"/>
        </w:rPr>
        <w:t>GTTCCATGCAACACAAACGGCCTTGTAAACTCATACGGTATCTGTTTTACGGATATATATCTCAGAATGCATGGGACAACGTGATTCTTTTGTAAAATTCTACCCGGTCTTGGCCCGGTAGCTGGTTTTACGCATCAACCATATGAATACTCTCAATGGTTGCAACTTTCCACTGCCAA</w:t>
      </w:r>
    </w:p>
    <w:p w14:paraId="1CC090C2" w14:textId="77777777" w:rsidR="00B10AF7" w:rsidRDefault="00B10AF7" w:rsidP="00E56E0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27E12F5" w14:textId="77777777" w:rsidR="00B10AF7" w:rsidRPr="00E56E00" w:rsidRDefault="00B10AF7" w:rsidP="00E56E0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9AA087C" w14:textId="77777777" w:rsidR="00E56E00" w:rsidRDefault="00E56E00" w:rsidP="00E56E00">
      <w:pPr>
        <w:autoSpaceDE w:val="0"/>
        <w:autoSpaceDN w:val="0"/>
        <w:adjustRightInd w:val="0"/>
        <w:spacing w:after="0" w:line="240" w:lineRule="auto"/>
      </w:pPr>
    </w:p>
    <w:p w14:paraId="6B1461D3" w14:textId="77777777" w:rsidR="00441075" w:rsidRDefault="00441075" w:rsidP="00ED768F">
      <w:pPr>
        <w:pStyle w:val="NoSpacing"/>
        <w:spacing w:line="276" w:lineRule="auto"/>
      </w:pPr>
      <w:r>
        <w:t>&gt;MpEF1a</w:t>
      </w:r>
    </w:p>
    <w:p w14:paraId="07F9C142" w14:textId="77777777" w:rsidR="00441075" w:rsidRPr="00441075" w:rsidRDefault="00441075" w:rsidP="00441075">
      <w:pPr>
        <w:pStyle w:val="NoSpacing"/>
        <w:rPr>
          <w:rFonts w:ascii="Courier New" w:hAnsi="Courier New" w:cs="Courier New"/>
          <w:sz w:val="20"/>
          <w:szCs w:val="20"/>
        </w:rPr>
      </w:pPr>
      <w:r w:rsidRPr="00441075">
        <w:rPr>
          <w:rFonts w:ascii="Courier New" w:hAnsi="Courier New" w:cs="Courier New"/>
          <w:sz w:val="20"/>
          <w:szCs w:val="20"/>
        </w:rPr>
        <w:t>ATGACATATGAACTGAAGATCTGCAGAAAAGCAGGATGCTGCAGAATCTCAGTCGGGAGGTGTGGTTCGATCCCATCGGGTGTAGTTGAATTAGATTTACCGTAGAGGACAAGGTTTGTGGCTCTCGGTCCATTCGCTTAAGATGTAGCTCGGACGTTTTCCAGGCCCATGACATCTTCTCTCTCTCCGAATTCGCTCGCAGTCGATCGATCGTATCTGTCTTCCGGCTCCTGCTTTCGGTAATCGAGCAACATGGGTAAGGAGAAGTTTCATATCAACATCGTGGTTATTGGCCATGTCGACTCCGGGAAGTCGACCACCACTGGTCACCTTATTTACAAGCTGGGAGGTATCGACAAGCGTGTCATCGAGCGGTTTGAGAAGGAAGCTGCTGAAATGAACAAGCGTTCTTTCAAGTACGCTTGGGTGCTTGACAAGTTGAAGGCTGAGCGTGAGCGTGGTATTACTATCGATATCGCTCTCTGGAAGTTCGAGACCAACAAGTATTATTGCACAGTCATCGATGCCCCCGGTCACAGGGATTTCATCAAGAATATGATTACTGGAACTTCCCAGGCTGATTGCGCCGTTCTCATCATCGACTCAACCACCGGAGGATTCGAGGCAGGTATCTCTAAGGATGGCCAGACCCGAGAGCACGCTCTCCTGGCTTTCACTCTGGGTGTGAAGCAGATGATCTGCTGCTGCAACAAGATGGATGCAACCACCCCGAAGTACTCGAAGGGCCGT</w:t>
      </w:r>
      <w:r w:rsidRPr="00441075">
        <w:rPr>
          <w:rFonts w:ascii="Courier New" w:hAnsi="Courier New" w:cs="Courier New"/>
          <w:sz w:val="20"/>
          <w:szCs w:val="20"/>
        </w:rPr>
        <w:lastRenderedPageBreak/>
        <w:t>TACGACGAGATCATCAAGGAGGTGGCTAACTATTTGAAGAAGGTCGGGTACAACCCCGACAAGATTCCCTTCGTGCCAATTTCTGGATTCGAAGGAGACAATATGATTGAGCGATCTACTAACCTTGACTGGTACAAGGGACCTACCCTCCTCGAAGCTTTGGACAGCATCAGTGAGCCTAAGAGGCCTTCCGACAAGCCCCTCAGGTTGCCCCTTCAGGATGTGTACAAGATTGGAGGAATTGGAACTGTCCCAGTGGGACGAGTGGAGACTGGTGTGATCAAGCCAGGTATGGTGGTGACGTTTGCTCCCACCGGTCTGACCACTGAGGTCAAGTCCGTCGAGATGCACCACGAAGCTTTACTCGAGGCTCTGCCCGGTGACAACGTCGGATTCAATGTGAAGAATGTCGCTGTCAAGGACTTGAAGAGAGGATTTGTTGCATCCGAC</w:t>
      </w:r>
    </w:p>
    <w:p w14:paraId="1377C025" w14:textId="77777777" w:rsidR="00441075" w:rsidRPr="00441075" w:rsidRDefault="00441075" w:rsidP="00441075">
      <w:pPr>
        <w:pStyle w:val="NoSpacing"/>
        <w:rPr>
          <w:rFonts w:ascii="Courier New" w:hAnsi="Courier New" w:cs="Courier New"/>
          <w:sz w:val="20"/>
          <w:szCs w:val="20"/>
        </w:rPr>
      </w:pPr>
      <w:r w:rsidRPr="00441075">
        <w:rPr>
          <w:rFonts w:ascii="Courier New" w:hAnsi="Courier New" w:cs="Courier New"/>
          <w:sz w:val="20"/>
          <w:szCs w:val="20"/>
        </w:rPr>
        <w:t>TCCAAGAACGACCCTGCCAAGGAGGCTGCGAACTTCACCTCCCAGGTTATCATCATGAACCACCCGGGACAGATCGGAAACGGATACGCCCCAGTTCTCGACTGCCACACTTCCCACATTGCAGTGAAGTTTT</w:t>
      </w:r>
      <w:r w:rsidRPr="0053420F">
        <w:rPr>
          <w:rFonts w:ascii="Courier New" w:hAnsi="Courier New" w:cs="Courier New"/>
          <w:sz w:val="20"/>
          <w:szCs w:val="20"/>
          <w:highlight w:val="yellow"/>
        </w:rPr>
        <w:t>CCGAGATCCTGACCAAGG</w:t>
      </w:r>
      <w:r w:rsidRPr="00441075">
        <w:rPr>
          <w:rFonts w:ascii="Courier New" w:hAnsi="Courier New" w:cs="Courier New"/>
          <w:sz w:val="20"/>
          <w:szCs w:val="20"/>
        </w:rPr>
        <w:t>TCGATCGTCGATCAGGAAAGGAAATTGAGAAGGAACCAAAGTTTTTGAAGAATGGAGACGCCGGATTCGTTAAGATGATTCCCACCAAGCCCATGACTGTGGAGAC</w:t>
      </w:r>
      <w:r w:rsidRPr="0053420F">
        <w:rPr>
          <w:rFonts w:ascii="Courier New" w:hAnsi="Courier New" w:cs="Courier New"/>
          <w:sz w:val="20"/>
          <w:szCs w:val="20"/>
          <w:highlight w:val="yellow"/>
        </w:rPr>
        <w:t>CTTCGCTGAGTACCCACCTC</w:t>
      </w:r>
      <w:r w:rsidRPr="00441075">
        <w:rPr>
          <w:rFonts w:ascii="Courier New" w:hAnsi="Courier New" w:cs="Courier New"/>
          <w:sz w:val="20"/>
          <w:szCs w:val="20"/>
        </w:rPr>
        <w:t>TTGGACGATTCGCCGTGCGCGACATGAGGCAGACCGTCGCCGTCGGAGTTATCAAAGCCGTCGAAAAGAAGGAGCCCTCTGGCGCCAAGGTCACCAAGGCCGCCGCCAAGAAAAAGTGAATCGGGGCGACTGACATCACATTCCGGATAACGGACGATCCTGAATCTGTTGACCGTTACGACAGATGCGCTAAGCCTTGCCGATTGCTCGATAGGAGGAGGTTTCTTGCCCGCCTTCAGCAGACTTGGGTCCTAGACAGGCGGTGGCAAGGCTTGGAGGACACCGTAGGATATGTTTCGTGATTATGGTGTTAAAGTCGATTTTGACACATTGAGTTCTGTATCATTTTCATATCAACCTTTACCACTCTGTTTCGTATTCGTCCAAACACATCATATGTGTCCTGGTGAATGAGGACTATGGTTGAGCTGAGTGTATAATGAATAGCGAGTGTTCATGGTGTGGAATGTGATGTTGATATAGTGTACGCGTAGCTTTTAGAAACTTGTGTAGGAAGTAAATACCAGCATCTGTGCAATTTTATCATTCTACGCTCACTGCTGATGGAAATGTAATGAAAAAATTTGCACAACACTTGATACTCATTATTAGCGGTAAATTTGTCTTACAACTACAAAAACGAAGCGACACAAATAAGATAAGTACAGCAGTGAAGGAAAAATATTAATCATGAGTAAACAAGAAAAAGTAAAAAAGAAAAAAAAATCAATTTGTAAAATGAAATAAACTACCTATTATCACCACCATGTTTTCTACCCCAAAAATCAGAATGGGAAATTGCCTTA</w:t>
      </w:r>
    </w:p>
    <w:p w14:paraId="741303A3" w14:textId="77777777" w:rsidR="00441075" w:rsidRDefault="00441075" w:rsidP="00ED768F">
      <w:pPr>
        <w:pStyle w:val="NoSpacing"/>
        <w:spacing w:line="276" w:lineRule="auto"/>
      </w:pPr>
    </w:p>
    <w:p w14:paraId="187F66E6" w14:textId="77777777" w:rsidR="006F4D28" w:rsidRDefault="00664256" w:rsidP="00ED768F">
      <w:pPr>
        <w:pStyle w:val="NoSpacing"/>
        <w:spacing w:line="276" w:lineRule="auto"/>
      </w:pPr>
      <w:r>
        <w:t>&gt;</w:t>
      </w:r>
      <w:proofErr w:type="spellStart"/>
      <w:r w:rsidR="006F4D28">
        <w:t>MpA</w:t>
      </w:r>
      <w:r w:rsidR="0053420F">
        <w:t>CT</w:t>
      </w:r>
      <w:proofErr w:type="spellEnd"/>
    </w:p>
    <w:p w14:paraId="6A9B4192" w14:textId="77777777" w:rsidR="006F4D28" w:rsidRDefault="00AF7F46" w:rsidP="00ED768F">
      <w:pPr>
        <w:pStyle w:val="NoSpacing"/>
        <w:spacing w:line="276" w:lineRule="auto"/>
        <w:rPr>
          <w:rFonts w:ascii="Courier New" w:eastAsia="Times New Roman" w:hAnsi="Courier New" w:cs="Courier New"/>
          <w:sz w:val="20"/>
          <w:szCs w:val="20"/>
        </w:rPr>
      </w:pPr>
      <w:r w:rsidRPr="00483D2C">
        <w:rPr>
          <w:rFonts w:ascii="Courier New" w:eastAsia="Times New Roman" w:hAnsi="Courier New" w:cs="Courier New"/>
          <w:sz w:val="20"/>
          <w:szCs w:val="20"/>
        </w:rPr>
        <w:t>ATGGCTGACTCTGAGGATGTGTCGCCTTTGGTGTGCGACAACGGATCTGGAATGGTCAAGGCTGGTTTCGCTGGAGACGATGCTCCCCGTGCAGTGTTCCCCAGTATTGTCGGAAGACCTCGCCACACCGGAGTCATGGTTGGTATGGGA</w:t>
      </w:r>
      <w:r w:rsidR="006F4D28" w:rsidRPr="006F4D28">
        <w:rPr>
          <w:rFonts w:ascii="Courier New" w:eastAsia="Times New Roman" w:hAnsi="Courier New" w:cs="Courier New"/>
          <w:sz w:val="20"/>
          <w:szCs w:val="20"/>
        </w:rPr>
        <w:t>CAGAAGGATGCATATGTCGGAGATGAGGCCCAGTCCAAGCGTGGTATCCTGACTTTGAAGTATCCAATTGAACACGGTATCGTAACTAACTGGGATGATATGGAAAAGATCTGGCATCACACCTTCTACAACGAGTTGCGAGTTGCACCTGAAGAGCACCCGGTCCTTCTGACTGAAGCACCGTTGAACCCTAAGGCTAATCGTGAGAAGATGACCCAAATTATGTTCGAGACCTTTAACGTCCCCGCGATGTACGTGGCCATCCAGGCTGTGCTGTCTTTGTACGCCAGTGGTCGTACTACCGGTATTGTTTTGGATTCTGGTGATGGTGTCACTCACACCGTCCCAATTTACGAAGGTTACTCTCTTCCCCACGCCATCCTGAGGTTGGATCTTGCCGGACGTGATCTTACCGACGCTTTGATGAAGATCTTGACCGAGAGAGGTTACTCTTTCACCACCACCGCAGAGCGTGAAATTGTGAGAGACATGAAGGAAAAGCTTGCATATGTTGCACTTGACTTCGAGCAAGAGCTTGACACCTCCCGATCCAGCTCCTCACTGGAAAAGAGCTACGAGCTTCCCGACGGTCAAGTTATCACCATTGGTGCCGAAAGATTCAGGTGCCCAGAGGTTCTGTTCCAACCCTCATTGATCGGTATGG</w:t>
      </w:r>
      <w:r w:rsidR="006F4D28" w:rsidRPr="0053420F">
        <w:rPr>
          <w:rFonts w:ascii="Courier New" w:eastAsia="Times New Roman" w:hAnsi="Courier New" w:cs="Courier New"/>
          <w:sz w:val="20"/>
          <w:szCs w:val="20"/>
          <w:highlight w:val="yellow"/>
        </w:rPr>
        <w:t>AGGCATCTGGTATCCACGAG</w:t>
      </w:r>
      <w:r w:rsidR="006F4D28" w:rsidRPr="006F4D28">
        <w:rPr>
          <w:rFonts w:ascii="Courier New" w:eastAsia="Times New Roman" w:hAnsi="Courier New" w:cs="Courier New"/>
          <w:sz w:val="20"/>
          <w:szCs w:val="20"/>
        </w:rPr>
        <w:t>ACCACCTACAATTCAATCATGAAGTGTGACGTGGATATCCGTAAGGACTTGTATGGAAACATTGTGTT</w:t>
      </w:r>
      <w:r w:rsidR="006F4D28" w:rsidRPr="0053420F">
        <w:rPr>
          <w:rFonts w:ascii="Courier New" w:eastAsia="Times New Roman" w:hAnsi="Courier New" w:cs="Courier New"/>
          <w:sz w:val="20"/>
          <w:szCs w:val="20"/>
          <w:highlight w:val="yellow"/>
        </w:rPr>
        <w:t>GTCTGGAGGAACGACCATGT</w:t>
      </w:r>
      <w:r w:rsidR="006F4D28" w:rsidRPr="00BC0703">
        <w:rPr>
          <w:rFonts w:ascii="Courier New" w:eastAsia="Times New Roman" w:hAnsi="Courier New" w:cs="Courier New"/>
          <w:sz w:val="20"/>
          <w:szCs w:val="20"/>
        </w:rPr>
        <w:t>TCCCAGGTATCGCCGAGCGTATGACCAGGGAAATCACCAGCCTTGCTCCCAGCAGCATGAAGATTAAGGTTGTTGCACCACCAGAGAGGAAGTACAGCGTCTGGATCGGAGGATCTA</w:t>
      </w:r>
      <w:r w:rsidR="006F4D28" w:rsidRPr="006F4D28">
        <w:rPr>
          <w:rFonts w:ascii="Courier New" w:eastAsia="Times New Roman" w:hAnsi="Courier New" w:cs="Courier New"/>
          <w:sz w:val="20"/>
          <w:szCs w:val="20"/>
        </w:rPr>
        <w:t>TCTTGGCTTCTCTCAGCACCTTCCAGCAGATGTGGATCGCCAAGGCCGAGTACGATGAGTCGGGCCCATCTATCGTCCACAGGAAATGTTTCTAG</w:t>
      </w:r>
    </w:p>
    <w:p w14:paraId="612F6AD5" w14:textId="77777777" w:rsidR="00ED768F" w:rsidRPr="006F4D28" w:rsidRDefault="00ED768F" w:rsidP="00ED768F">
      <w:pPr>
        <w:pStyle w:val="NoSpacing"/>
        <w:spacing w:line="276" w:lineRule="auto"/>
        <w:rPr>
          <w:rFonts w:ascii="Courier New" w:eastAsia="Times New Roman" w:hAnsi="Courier New" w:cs="Courier New"/>
          <w:sz w:val="20"/>
          <w:szCs w:val="20"/>
        </w:rPr>
      </w:pPr>
    </w:p>
    <w:p w14:paraId="732263B0" w14:textId="77777777" w:rsidR="004F513F" w:rsidRDefault="006F4D28" w:rsidP="00ED768F">
      <w:pPr>
        <w:pStyle w:val="NoSpacing"/>
        <w:spacing w:line="276" w:lineRule="auto"/>
      </w:pPr>
      <w:r>
        <w:t>&gt;</w:t>
      </w:r>
      <w:r w:rsidR="004F513F">
        <w:t>MpAPT</w:t>
      </w:r>
      <w:r w:rsidR="00115B15">
        <w:t>3</w:t>
      </w:r>
    </w:p>
    <w:p w14:paraId="09574FE0" w14:textId="77777777" w:rsidR="004F513F" w:rsidRDefault="004F513F" w:rsidP="00ED768F">
      <w:pPr>
        <w:pStyle w:val="NoSpacing"/>
        <w:spacing w:line="276" w:lineRule="auto"/>
        <w:rPr>
          <w:rFonts w:ascii="Courier New" w:hAnsi="Courier New" w:cs="Courier New"/>
          <w:sz w:val="20"/>
          <w:szCs w:val="20"/>
        </w:rPr>
      </w:pPr>
      <w:r w:rsidRPr="008A6665">
        <w:rPr>
          <w:rFonts w:ascii="Courier New" w:hAnsi="Courier New" w:cs="Courier New"/>
          <w:sz w:val="20"/>
          <w:szCs w:val="20"/>
        </w:rPr>
        <w:t>ATGACGACGACAGCTGCGGAAAGTGA</w:t>
      </w:r>
      <w:r w:rsidRPr="00AF7F46">
        <w:rPr>
          <w:rFonts w:ascii="Courier New" w:hAnsi="Courier New" w:cs="Courier New"/>
          <w:sz w:val="20"/>
          <w:szCs w:val="20"/>
        </w:rPr>
        <w:t>TCCCCGCCTCGCCCACATCAAGGAGTCGATTCGTACCATCCCCGGTTTCCCAAAGGCCGGTATCCTTTTCCGCGATGTGACGACTCTTCTGCTTGATCACAA</w:t>
      </w:r>
      <w:r w:rsidRPr="008A6665">
        <w:rPr>
          <w:rFonts w:ascii="Courier New" w:hAnsi="Courier New" w:cs="Courier New"/>
          <w:sz w:val="20"/>
          <w:szCs w:val="20"/>
        </w:rPr>
        <w:t>AGCTTTTAAGGACACCACTGACATTTTTGTCGAACGATACAAGGACATGAAAATAGACGTCGTTGTTGGAATTGAAGCACGAGGTTTCATATTTGGCCCACCGATTGCACTCGCTATTGGAGCGAAATTTGTTCCTCAA</w:t>
      </w:r>
      <w:r w:rsidRPr="0053420F">
        <w:rPr>
          <w:rFonts w:ascii="Courier New" w:hAnsi="Courier New" w:cs="Courier New"/>
          <w:sz w:val="20"/>
          <w:szCs w:val="20"/>
          <w:highlight w:val="yellow"/>
        </w:rPr>
        <w:t>CGAAAGCCCAAGAAGCTACC</w:t>
      </w:r>
      <w:r w:rsidRPr="008A6665">
        <w:rPr>
          <w:rFonts w:ascii="Courier New" w:hAnsi="Courier New" w:cs="Courier New"/>
          <w:sz w:val="20"/>
          <w:szCs w:val="20"/>
        </w:rPr>
        <w:t>AGGCCCTGTTGTCGGTGAGGAGTACGAGTTGGAGTACGGTACAGACCGAATTGAGATGCACGTTGGAGCCGTGCAGCCCGGTGAACGCTGTTTGATTGTGGACGAT</w:t>
      </w:r>
      <w:r w:rsidRPr="0053420F">
        <w:rPr>
          <w:rFonts w:ascii="Courier New" w:hAnsi="Courier New" w:cs="Courier New"/>
          <w:sz w:val="20"/>
          <w:szCs w:val="20"/>
          <w:highlight w:val="yellow"/>
        </w:rPr>
        <w:t>CTTATTGCAACCGGGGGTAC</w:t>
      </w:r>
      <w:r w:rsidRPr="008A6665">
        <w:rPr>
          <w:rFonts w:ascii="Courier New" w:hAnsi="Courier New" w:cs="Courier New"/>
          <w:sz w:val="20"/>
          <w:szCs w:val="20"/>
        </w:rPr>
        <w:t>ACTTGCTGCAGGAATAAGGCTACTAGAGCGCGTCGGTGCCGAGGTTGTGGAGTGTGCCTGCTTGATCGAGCTTTCGGATCTGAAGGGCCGTGAGAAACTGAAAGGCAAGCCTCTGTTCATCCTGGTAGACTTCGAGGGAGAGTAA</w:t>
      </w:r>
    </w:p>
    <w:p w14:paraId="759FFE71" w14:textId="77777777" w:rsidR="00ED768F" w:rsidRPr="008A6665" w:rsidRDefault="00ED768F" w:rsidP="00ED768F">
      <w:pPr>
        <w:pStyle w:val="NoSpacing"/>
        <w:spacing w:line="276" w:lineRule="auto"/>
        <w:rPr>
          <w:rFonts w:ascii="Courier New" w:hAnsi="Courier New" w:cs="Courier New"/>
          <w:sz w:val="20"/>
          <w:szCs w:val="20"/>
        </w:rPr>
      </w:pPr>
    </w:p>
    <w:p w14:paraId="15F12C7D" w14:textId="77777777" w:rsidR="008A6665" w:rsidRPr="008A6665" w:rsidRDefault="008A6665" w:rsidP="00ED768F">
      <w:pPr>
        <w:pStyle w:val="NoSpacing"/>
        <w:spacing w:line="276" w:lineRule="auto"/>
        <w:rPr>
          <w:rFonts w:cstheme="minorHAnsi"/>
          <w:color w:val="000000" w:themeColor="text1"/>
        </w:rPr>
      </w:pPr>
      <w:r w:rsidRPr="008A6665">
        <w:rPr>
          <w:rFonts w:cstheme="minorHAnsi"/>
          <w:color w:val="000000" w:themeColor="text1"/>
        </w:rPr>
        <w:t>&gt;Mp</w:t>
      </w:r>
      <w:r w:rsidR="00115B15">
        <w:rPr>
          <w:rFonts w:cstheme="minorHAnsi"/>
          <w:color w:val="000000" w:themeColor="text1"/>
        </w:rPr>
        <w:t>PEX4</w:t>
      </w:r>
    </w:p>
    <w:p w14:paraId="60447F91" w14:textId="77777777" w:rsidR="008A6665" w:rsidRDefault="008A6665" w:rsidP="00ED768F">
      <w:pPr>
        <w:pStyle w:val="NoSpacing"/>
        <w:spacing w:line="276" w:lineRule="auto"/>
        <w:rPr>
          <w:rFonts w:ascii="Courier New" w:hAnsi="Courier New" w:cs="Courier New"/>
          <w:color w:val="000000" w:themeColor="text1"/>
          <w:sz w:val="20"/>
          <w:szCs w:val="20"/>
        </w:rPr>
      </w:pPr>
      <w:r w:rsidRPr="008A6665">
        <w:rPr>
          <w:rFonts w:ascii="Courier New" w:hAnsi="Courier New" w:cs="Courier New"/>
          <w:color w:val="000000" w:themeColor="text1"/>
          <w:sz w:val="20"/>
          <w:szCs w:val="20"/>
        </w:rPr>
        <w:t>ATGGCATCAAGGGCAAGACTGTTCAAAGAGTACAAAGAAGTACAAAGAGACAGAGGGCAGGATTCGGATATTCAGCTTCTTTGTGACGAAACAAACATTTATCGTTGGACTGCACTGATTAAGGGACCAACAGATACTCCTTACCAAGAAGGTGTTTTTCAGCTTGCCATTAATGTGCCGGAACAATATCCTCTAGTACCACCACAAGTTCGTTTCGTGACAAAGATATTTCACCCAAATGTTCACTTCAAGACCGGCGAGATTTGTTTGGACATATTGAAGACAGCTTGGAGTCCGGCA</w:t>
      </w:r>
      <w:r w:rsidRPr="008A6665">
        <w:rPr>
          <w:rFonts w:ascii="Courier New" w:hAnsi="Courier New" w:cs="Courier New"/>
          <w:color w:val="000000" w:themeColor="text1"/>
          <w:sz w:val="20"/>
          <w:szCs w:val="20"/>
        </w:rPr>
        <w:lastRenderedPageBreak/>
        <w:t>TGGACACTG</w:t>
      </w:r>
      <w:r w:rsidRPr="00115B15">
        <w:rPr>
          <w:rFonts w:ascii="Courier New" w:hAnsi="Courier New" w:cs="Courier New"/>
          <w:color w:val="000000" w:themeColor="text1"/>
          <w:sz w:val="20"/>
          <w:szCs w:val="20"/>
          <w:highlight w:val="yellow"/>
        </w:rPr>
        <w:t>CAGTCAGTTTGCCGTGCTG</w:t>
      </w:r>
      <w:r w:rsidRPr="008A6665">
        <w:rPr>
          <w:rFonts w:ascii="Courier New" w:hAnsi="Courier New" w:cs="Courier New"/>
          <w:color w:val="000000" w:themeColor="text1"/>
          <w:sz w:val="20"/>
          <w:szCs w:val="20"/>
        </w:rPr>
        <w:t>TTATTGCACTGTTGGCACATCCAGAGGCCGACAGTCCTCTCAATTGCGACTGCGGAAA</w:t>
      </w:r>
      <w:r w:rsidRPr="00115B15">
        <w:rPr>
          <w:rFonts w:ascii="Courier New" w:hAnsi="Courier New" w:cs="Courier New"/>
          <w:color w:val="000000" w:themeColor="text1"/>
          <w:sz w:val="20"/>
          <w:szCs w:val="20"/>
          <w:highlight w:val="yellow"/>
        </w:rPr>
        <w:t>CTTGTTACGATCGGGGGACAATC</w:t>
      </w:r>
      <w:r w:rsidRPr="008A6665">
        <w:rPr>
          <w:rFonts w:ascii="Courier New" w:hAnsi="Courier New" w:cs="Courier New"/>
          <w:color w:val="000000" w:themeColor="text1"/>
          <w:sz w:val="20"/>
          <w:szCs w:val="20"/>
        </w:rPr>
        <w:t>GGGGTTATCAGTCTATGGCTTTGATGTACACAAGGCTAGCAGCTGTGGCATCCGTGCCAAACAGTTCTGCGTAAG</w:t>
      </w:r>
    </w:p>
    <w:p w14:paraId="3EDEB471" w14:textId="77777777" w:rsidR="00ED768F" w:rsidRPr="008A6665" w:rsidRDefault="00ED768F" w:rsidP="00ED768F">
      <w:pPr>
        <w:pStyle w:val="NoSpacing"/>
        <w:spacing w:line="276" w:lineRule="auto"/>
        <w:rPr>
          <w:rFonts w:ascii="Courier New" w:hAnsi="Courier New" w:cs="Courier New"/>
          <w:color w:val="000000" w:themeColor="text1"/>
          <w:sz w:val="20"/>
          <w:szCs w:val="20"/>
        </w:rPr>
      </w:pPr>
    </w:p>
    <w:p w14:paraId="00BD39EE" w14:textId="77777777" w:rsidR="00E456A5" w:rsidRDefault="00E456A5" w:rsidP="00ED768F">
      <w:pPr>
        <w:pStyle w:val="NoSpacing"/>
        <w:spacing w:line="276" w:lineRule="auto"/>
      </w:pPr>
      <w:r>
        <w:t>&gt;MpUBQ10</w:t>
      </w:r>
    </w:p>
    <w:p w14:paraId="766421FF" w14:textId="77777777" w:rsidR="00142762" w:rsidRPr="00142762" w:rsidRDefault="00142762" w:rsidP="00ED768F">
      <w:pPr>
        <w:pStyle w:val="NoSpacing"/>
        <w:spacing w:line="276" w:lineRule="auto"/>
        <w:rPr>
          <w:rFonts w:ascii="Courier New" w:hAnsi="Courier New" w:cs="Courier New"/>
          <w:sz w:val="20"/>
          <w:szCs w:val="20"/>
        </w:rPr>
      </w:pPr>
      <w:r w:rsidRPr="00142762">
        <w:rPr>
          <w:rFonts w:ascii="Courier New" w:hAnsi="Courier New" w:cs="Courier New"/>
          <w:sz w:val="20"/>
          <w:szCs w:val="20"/>
        </w:rPr>
        <w:t>ATGCAGATCTTCGTGAAGACTCTGACGGGGAAGACCATCACGCTCGAGGTCGAGAGCAGTGATACCATCGACAATGT</w:t>
      </w:r>
      <w:r w:rsidRPr="00483D2C">
        <w:rPr>
          <w:rFonts w:ascii="Courier New" w:hAnsi="Courier New" w:cs="Courier New"/>
          <w:sz w:val="20"/>
          <w:szCs w:val="20"/>
        </w:rPr>
        <w:t>GAAGGTTAAAATTCAGGACAAGGAGGGAATTCCTCCTGACCAGCAGAGGCTGATCTTCGCCGGCAAGCAACTCGAAGACGGACGCACCCTTGCCGACTACAACATCCAGAAGGAATCCACACTCCATCTGGTGCTTCGGTTGAGGGGAGGGATGCAGATCTTCGTCAAGACTCTGACCGGCAAAACCATCACCCTCGAGGTGGAGAGCTCCGACACTATCGACAACGTCAAAGCCAAGATCCAGGACAAGGAGGGAATTCCCCCAGACCAGCAGAGGCTGATTTTCGCTGGCAAGCAATTGGAAGACGGCCGAACTCTCGCGGACTACAACATCCAAAAGGAGTCGACTCTTCACTTGGTGCTTCGGTTGAGG</w:t>
      </w:r>
      <w:r w:rsidRPr="00C21158">
        <w:rPr>
          <w:rFonts w:ascii="Courier New" w:hAnsi="Courier New" w:cs="Courier New"/>
          <w:sz w:val="20"/>
          <w:szCs w:val="20"/>
        </w:rPr>
        <w:t>GGAGGGATGCAAATCTTCGTGAAGACCCTCACGGGCAAGACGATCACTTTGGAGGTTGAAAGCTCCGACACCATCGACAACGTGAAGGCCAAGATCCAGGACAAGGAGGGAATTCCCCCAGACCAGCAGAGGCTGATCTTCGCTGGCAAGCAATTGGAAGACGGCCGAACTCTTGCGGACTACAACATCCAAAAGGAATCAACTCTCCATTTGGTTCTTCGTTTG</w:t>
      </w:r>
      <w:r w:rsidRPr="00142762">
        <w:rPr>
          <w:rFonts w:ascii="Courier New" w:hAnsi="Courier New" w:cs="Courier New"/>
          <w:sz w:val="20"/>
          <w:szCs w:val="20"/>
        </w:rPr>
        <w:t>AGAGGAGGTATGCAGATTTTTGTGAAAACACTCACCGGTAAGACTATCACTTTAGAAGTAGAAAGCTCCGATACCATTGATAACGTCAAAGCCAAAATTCAGGACAAGGAGGGAATTCCTCCAGACCAGCAGAGGCTGATCTTTGCCGGTAAGCAGCTCGAGGACGGCCGAACTCTCGCGGACTACAACATCCAAAAGGAGTCCACTCTTCATTTGGTGCTTCGGTTGAGGGGAGGGATGCAGATCTTCGTCAAGACTCTGACCGGCAAAACCATCACCCTCGAGGTGGAGAGCTCCGACACTATCGACAACGTCAAAGCCAAGATCCAGGACAAGGAGGGAATCCCCCCTGACCAGCAGAGGTTGATCTTCGCCGGTAAGCAATTGGAAGATGGCCGCACCCTCGCAGACTACAACATTCAGAAGGAGTCTACTCTCCATTTGGTGCTTCGTCTGAGGGGAGGTATGCAGATCTTCGTGAAGACCCTCACGGGTAAGACAATTACTCTGGAGGTGGAAAGCTCCGACACCATCGATAATGTCAAGGCTAAGATTCAAGACAAAGAAGGAATTCCCCCAGACCAGCAGAGACTGATCTTC</w:t>
      </w:r>
      <w:r w:rsidRPr="00483D2C">
        <w:rPr>
          <w:rFonts w:ascii="Courier New" w:hAnsi="Courier New" w:cs="Courier New"/>
          <w:sz w:val="20"/>
          <w:szCs w:val="20"/>
        </w:rPr>
        <w:t>GCCGGCAAGCAGCTCGAAGATGGCCGAACTCTCGCGGACTATAACATCCAAAAGGAGTCCACTCTCCATTTGGTGCTTCGTCTCAGGGGAGGTATGCAAATCTTCGTCAAAACTTTGACTGGAAAGACGATCACTCTTGAGGTAGAAAGCTCGGATACGATCGATAATGTGAAAGCTAAGATTCAGGACAAGGAAGGGATTCCCCCAGACCAGCAGAGGCTGATCTTCGCTGGAAAGCAGCTCGAAGATGGCCGAACTCTCGCGGACTACAACATCCAGAAGGAGTCCACTCTCCATTTGGTGCTGCGTCTCAGGGGAGGTATGCAAATCTTCGTCAAGACTCTGACCGGCAAGACCATCACTCTGGAGGTAGAAAGCTCGGATACGATCGATAATG</w:t>
      </w:r>
      <w:r w:rsidRPr="00C21158">
        <w:rPr>
          <w:rFonts w:ascii="Courier New" w:hAnsi="Courier New" w:cs="Courier New"/>
          <w:sz w:val="20"/>
          <w:szCs w:val="20"/>
          <w:highlight w:val="yellow"/>
        </w:rPr>
        <w:t>TGAAGGCCAAGATTCAGGAC</w:t>
      </w:r>
      <w:r w:rsidRPr="00483D2C">
        <w:rPr>
          <w:rFonts w:ascii="Courier New" w:hAnsi="Courier New" w:cs="Courier New"/>
          <w:sz w:val="20"/>
          <w:szCs w:val="20"/>
        </w:rPr>
        <w:t>AAGGAAGGAATCCCCCCTGACCAGCAGAGGTTG</w:t>
      </w:r>
      <w:r w:rsidRPr="00142762">
        <w:rPr>
          <w:rFonts w:ascii="Courier New" w:hAnsi="Courier New" w:cs="Courier New"/>
          <w:sz w:val="20"/>
          <w:szCs w:val="20"/>
        </w:rPr>
        <w:t>ATCTTCGCCGGTAAGCAATTGGAAGATGGCCGCACCCTCGCAGACTACAACATTCAGAAGGAGTCTA</w:t>
      </w:r>
      <w:r w:rsidRPr="00C21158">
        <w:rPr>
          <w:rFonts w:ascii="Courier New" w:hAnsi="Courier New" w:cs="Courier New"/>
          <w:sz w:val="20"/>
          <w:szCs w:val="20"/>
          <w:highlight w:val="yellow"/>
        </w:rPr>
        <w:t>CTCTCCATTTGGTGCTTCGT</w:t>
      </w:r>
      <w:r w:rsidRPr="00142762">
        <w:rPr>
          <w:rFonts w:ascii="Courier New" w:hAnsi="Courier New" w:cs="Courier New"/>
          <w:sz w:val="20"/>
          <w:szCs w:val="20"/>
        </w:rPr>
        <w:t>CTGAGGGGAGGCATGTAA</w:t>
      </w:r>
    </w:p>
    <w:p w14:paraId="7A7918DD" w14:textId="77777777" w:rsidR="00D24637" w:rsidRDefault="00D24637" w:rsidP="00ED768F">
      <w:pPr>
        <w:pStyle w:val="NoSpacing"/>
        <w:spacing w:line="276" w:lineRule="auto"/>
        <w:rPr>
          <w:rFonts w:ascii="Courier New" w:hAnsi="Courier New" w:cs="Courier New"/>
        </w:rPr>
      </w:pPr>
    </w:p>
    <w:p w14:paraId="12BBCAF4" w14:textId="77777777" w:rsidR="00FE615A" w:rsidRDefault="00FE615A" w:rsidP="00ED768F">
      <w:pPr>
        <w:pStyle w:val="NoSpacing"/>
        <w:spacing w:line="276" w:lineRule="auto"/>
        <w:rPr>
          <w:rFonts w:cs="Courier New"/>
        </w:rPr>
      </w:pPr>
      <w:r w:rsidRPr="00ED768F">
        <w:rPr>
          <w:rFonts w:cs="Courier New"/>
        </w:rPr>
        <w:t>&gt;</w:t>
      </w:r>
      <w:r w:rsidR="00E236E0" w:rsidRPr="00ED768F">
        <w:rPr>
          <w:rFonts w:cs="Courier New"/>
        </w:rPr>
        <w:t>Mp</w:t>
      </w:r>
      <w:r w:rsidR="00483D2C">
        <w:rPr>
          <w:rFonts w:cs="Courier New"/>
        </w:rPr>
        <w:t>TUB8</w:t>
      </w:r>
    </w:p>
    <w:p w14:paraId="49659F13" w14:textId="77777777" w:rsidR="00446C99" w:rsidRPr="00446C99" w:rsidRDefault="00446C99" w:rsidP="00446C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46C99">
        <w:rPr>
          <w:rFonts w:ascii="Courier New" w:hAnsi="Courier New" w:cs="Courier New"/>
          <w:sz w:val="20"/>
          <w:szCs w:val="20"/>
        </w:rPr>
        <w:t>GCGGATACTTTAGCTCCCCGTGAGCGGGCGCTCCAAAGCAGGCCAGCGGCAGAAGAGCTTGTGCAGCTATAAGCTTGGCTGGGCCCGTTCTTTGCTGCGCATCGCACTGCTCGATCTCCGAAAGGATTGAAAGCGGGAGGAAAGTCGCAGTAAAAAAAAAAAAGCTCGATCTCCGAAAGGATTGAAAGCGGGAGGAAAGTCGCAGTAGAAGAGGACGGGGCGGGAAGATATTATCGACGATACTAAACCTGGCAGGGTCGAGGGCGAAGTGGAGGAGGAGGCAGGGAAGGAGGAGAGGAGAGGAGCTGCAGTAGTCTTTCGCTGAGTGCACTTCCTTGAGGTGAAGTCAGCGATCGGAGAGGAGGAGGAGGAGGAGTAGGAGGAGCAGCAGCGGCAGCAGCAGAAGAAGAAGCAGCGGCGGCATTCTGTTCGAGTGTCGCTCGGAGGTCGAAGGGGAATTCTGCCGGACCGATCTTTAAGCTGCAGCAATTTGGACTGCTATTTAATCTTTTTTAGACTTGTTGGCGCATACAGAAAGCAAATCCAAGATCATACCAGTTCGTCAAG</w:t>
      </w:r>
      <w:r w:rsidR="009E201E" w:rsidRPr="009E201E">
        <w:rPr>
          <w:rFonts w:ascii="Courier New" w:hAnsi="Courier New" w:cs="Courier New"/>
          <w:b/>
          <w:color w:val="FF0000"/>
          <w:sz w:val="20"/>
          <w:szCs w:val="20"/>
        </w:rPr>
        <w:t>ATG</w:t>
      </w:r>
      <w:r w:rsidR="009E201E" w:rsidRPr="00446C99">
        <w:rPr>
          <w:rFonts w:ascii="Courier New" w:hAnsi="Courier New" w:cs="Courier New"/>
          <w:sz w:val="20"/>
          <w:szCs w:val="20"/>
        </w:rPr>
        <w:t>CGTGAAATTTTACATA</w:t>
      </w:r>
      <w:r w:rsidRPr="00446C99">
        <w:rPr>
          <w:rFonts w:ascii="Courier New" w:hAnsi="Courier New" w:cs="Courier New"/>
          <w:sz w:val="20"/>
          <w:szCs w:val="20"/>
        </w:rPr>
        <w:t>TTCAGGGTGGACAATGTGGAAACCAGATCGGAGCCAAGTTCTGGGAAGTAGTCTGTGACGAGCATGGTATTGATCCCACTGGGACCTATCAGGGTACCTCCGACTTGCAGTTGGAGCGAGTGAATGTGTATTATAATGAAGCCAGCGGAGGGCGGTACGTCCCTCGCGCGGTTCTCATGGATCTTGAGCCCGGCACCATGGATAGTGTTCGATCAGGTCCTTATGGACAGATCTTTAGACCCGACAACTTCGTCTTTGGGCAAACTGGAGCTGGAAACAATTGGGCTAAGGGGCACTACACCGAAGGGGCTGAACTCATAGACTCTGTTCTCGATGTGGTCCGAAAGGAGGCTGAGAGCTGCGACTGTCTTCAAGGTTTCCAGGTGTGCCATTCGCTTGGTGGAGGAACTGGATCTGGTATGGGTACTCTCCTCATATCTAAAATACGAGAAGAAT</w:t>
      </w:r>
      <w:r w:rsidRPr="00C21158">
        <w:rPr>
          <w:rFonts w:ascii="Courier New" w:hAnsi="Courier New" w:cs="Courier New"/>
          <w:sz w:val="20"/>
          <w:szCs w:val="20"/>
          <w:highlight w:val="yellow"/>
        </w:rPr>
        <w:t>ATCCCGACAGAATGATGCTC</w:t>
      </w:r>
      <w:r w:rsidRPr="00446C99">
        <w:rPr>
          <w:rFonts w:ascii="Courier New" w:hAnsi="Courier New" w:cs="Courier New"/>
          <w:sz w:val="20"/>
          <w:szCs w:val="20"/>
        </w:rPr>
        <w:t>ACTTTCTCAGTGTTCCCTTCGCCCAAGGTTTCCGACACTGTCGTCGAGCCCTACAACGCTACTCTGTCAGTACATCAGCT</w:t>
      </w:r>
      <w:r w:rsidRPr="00C21158">
        <w:rPr>
          <w:rFonts w:ascii="Courier New" w:hAnsi="Courier New" w:cs="Courier New"/>
          <w:sz w:val="20"/>
          <w:szCs w:val="20"/>
          <w:highlight w:val="yellow"/>
        </w:rPr>
        <w:t>CGTAGAGAACGCCGATGAAT</w:t>
      </w:r>
      <w:r w:rsidRPr="00446C99">
        <w:rPr>
          <w:rFonts w:ascii="Courier New" w:hAnsi="Courier New" w:cs="Courier New"/>
          <w:sz w:val="20"/>
          <w:szCs w:val="20"/>
        </w:rPr>
        <w:t>GCATGGTGCTCGACAACGAGGCTTTGTATGATATCTGC</w:t>
      </w:r>
    </w:p>
    <w:p w14:paraId="5A946ABA" w14:textId="77777777" w:rsidR="00446C99" w:rsidRDefault="00446C99" w:rsidP="00446C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46C99">
        <w:rPr>
          <w:rFonts w:ascii="Courier New" w:hAnsi="Courier New" w:cs="Courier New"/>
          <w:sz w:val="20"/>
          <w:szCs w:val="20"/>
        </w:rPr>
        <w:t>TTCAGAACGCTGAAGTTGATAACACCTACATTCGGTGACCTGAATCACTTAATCTCCGCGACGATGAGCGGTGTTACCTGCTGTCTCCGATTCCCCGGTCAGCTCAATTCCGATCTCCGGAAGCTCGCCGTCAACCTTATTCCCTTTCCCCGCCTCCATTTTTTCATGGTTGGTTTTGCCCCTTTGACCTCAAGAGGATCCCAACAGTACAGAGCACTTACGGTGCCCGAGCTCACCCAACAGATGTGGGACGCGAAGAACATGATGTGCGCAGCTGACCCGCGCCACGGACGATATCTCACGGCTTCTGCCATGTTCAGAGGGAAAATGAGCACGAAGGAGGTGGATGAGCAAATGATTAACGTTCAAAATAAGAATTCCTCTTACTTTGTCGAATGGATCCCTAACAATGTGAAATCCAGCGTCTGCGACATCCCTCCCACAGGATTAAAAATGTCTTCAACATTTGTTGGGAACTCTACCTCTATTCAAGAAATGTTCAGGCGTGTTAGCGAGCAGTTTACTGCCATGTTTAGGAGAAAAGCTTTCTTGCATTGGTACACAGGAGAGGGCATGGACGAGATGGAATTCACGGAGGCT</w:t>
      </w:r>
      <w:r w:rsidRPr="00446C99">
        <w:rPr>
          <w:rFonts w:ascii="Courier New" w:hAnsi="Courier New" w:cs="Courier New"/>
          <w:sz w:val="20"/>
          <w:szCs w:val="20"/>
        </w:rPr>
        <w:lastRenderedPageBreak/>
        <w:t>GAGAGCAACATGAACGATCTGGTATCAGAATATCAGCAATATCAGGATGCCAGCGCAGAGGAAGAACCTGAGTACGAGGATGAGGGTGATGAGGCT</w:t>
      </w:r>
      <w:r w:rsidRPr="009E201E">
        <w:rPr>
          <w:rFonts w:ascii="Courier New" w:hAnsi="Courier New" w:cs="Courier New"/>
          <w:b/>
          <w:color w:val="FF0000"/>
          <w:sz w:val="20"/>
          <w:szCs w:val="20"/>
        </w:rPr>
        <w:t>TAG</w:t>
      </w:r>
      <w:r w:rsidRPr="00446C99">
        <w:rPr>
          <w:rFonts w:ascii="Courier New" w:hAnsi="Courier New" w:cs="Courier New"/>
          <w:sz w:val="20"/>
          <w:szCs w:val="20"/>
        </w:rPr>
        <w:t>ATTTTGTGTTTTTTTTTCGAGGCGTCTAAGTCTTAGTTATGTTGACAGGATTTTCTGTCTCTGTAGTCTGTATATTTAACTAATCAGCACTGCAAACTCATGTCTTTTCATTTTCAATAAATAAAGTTGAACCGAGGCCTTTTCCGCTACGAAGCGAGTGATGACGCAAGCCTCCATTTCGGACCCACTTGGTTGGATGAGGCAATCCACCGTCACGAAGGAGAAGCAGG</w:t>
      </w:r>
    </w:p>
    <w:p w14:paraId="0ACF3EB6" w14:textId="77777777" w:rsidR="00C21158" w:rsidRDefault="00C21158" w:rsidP="00446C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BA57720" w14:textId="77777777" w:rsidR="00C21158" w:rsidRPr="00C21158" w:rsidRDefault="00C21158" w:rsidP="00446C99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C21158">
        <w:rPr>
          <w:rFonts w:cs="Courier New"/>
        </w:rPr>
        <w:t>&gt;MpH3</w:t>
      </w:r>
    </w:p>
    <w:p w14:paraId="25D7EA82" w14:textId="77777777" w:rsidR="00C21158" w:rsidRPr="00446C99" w:rsidRDefault="00C21158" w:rsidP="00C2115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21158">
        <w:rPr>
          <w:rFonts w:ascii="Courier New" w:hAnsi="Courier New" w:cs="Courier New"/>
          <w:sz w:val="20"/>
          <w:szCs w:val="20"/>
        </w:rPr>
        <w:t>GAGCTGATATATTTACAACAGAGCTTTAAGCAAAAACGCATCTGTCTGTCCTTGTGGTACGTGGGCAGAGTGGTATGAAGAACTATCCGGGCGGTAGGAAGCAGACTGCAAAGGCGAACTCGTTCCCCTTCGGACCATCAGCAAGGAGATCTTTGTCAGATGAGGAGTCACCATGTGCATTGACTTGTTTCTCTTCAACCGGAATTGATCATGTCCACCAAGTGCTCCAGCTAGCAAAGCTGGGCCTAAGTACCAAGAATCGTTGGACACAGATAGTATGGCATCTACTGAATACCCACCTGGGCCTAAGTACCAAGAATCGTTGGACACAGATAGTATGGCATCTACTGAATACCCACGGGCAGGGGTGTTCCAGCAGAAAATGGAAGCACAGAGATCGCAATTCCTCGACAATAGGCGAGAGGAGATGGCTTAGGCTCGTTCGCCGCGAATTCTTCGAGCGAGCTGAATATCTTTCGG</w:t>
      </w:r>
      <w:r w:rsidRPr="00C21158">
        <w:rPr>
          <w:rFonts w:ascii="Courier New" w:hAnsi="Courier New" w:cs="Courier New"/>
          <w:sz w:val="20"/>
          <w:szCs w:val="20"/>
          <w:highlight w:val="yellow"/>
        </w:rPr>
        <w:t>CATAATCGTCACACGCTTGG</w:t>
      </w:r>
      <w:r w:rsidRPr="00C21158">
        <w:rPr>
          <w:rFonts w:ascii="Courier New" w:hAnsi="Courier New" w:cs="Courier New"/>
          <w:sz w:val="20"/>
          <w:szCs w:val="20"/>
        </w:rPr>
        <w:t>CATGAATCGCGCAGAGGTTAGTGTCCTCGAAAAGTCCGACGAGGTAAGCCTCGGCCGCTTCTTGAAGGGCCAGGACGGCGCTA</w:t>
      </w:r>
      <w:r w:rsidRPr="00C21158">
        <w:rPr>
          <w:rFonts w:ascii="Courier New" w:hAnsi="Courier New" w:cs="Courier New"/>
          <w:sz w:val="20"/>
          <w:szCs w:val="20"/>
          <w:highlight w:val="yellow"/>
        </w:rPr>
        <w:t>CTCTGGAACCGCAAATCAGT</w:t>
      </w:r>
      <w:r w:rsidRPr="00C21158">
        <w:rPr>
          <w:rFonts w:ascii="Courier New" w:hAnsi="Courier New" w:cs="Courier New"/>
          <w:sz w:val="20"/>
          <w:szCs w:val="20"/>
        </w:rPr>
        <w:t>CTTGAAGTCCTGGGCAATCTCTCGAACCAGCCTTTGGAATGGCAACTTCCTAATCAGAAGCTCAGTGGACTTTTGGTACTTCCTGATCTCGCGCAACGCCACGGTTCCAGGCCTGTATCTGTGAGGCTTCTTCACTCCTCCGGTGGCAGGAGCCGACTTGCGCGCAGCCTTCGTCGCCAGCTGCTTGCGAGGCGCCTTGCCTCCCGTGGACTTGCGAGCTGTCTGCTTCGTTCGAGCCATCTCGAAACACTGGAATTGGAATCGGCCGACGAACACGATGTCGAAATCACAGGGGATGAACGGAACGCTCTAGACTCACGACACTCGAGGGGGACGGAAGGACGTGAGAGTGGGAGATTGGCGAAGAGATTGCTCACGGCAAAGAGAGAACGGGAGAGTGTAAGATTGGTGATTCTGTA</w:t>
      </w:r>
    </w:p>
    <w:p w14:paraId="674C3592" w14:textId="77777777" w:rsidR="00483D2C" w:rsidRPr="00ED768F" w:rsidRDefault="00483D2C" w:rsidP="00ED768F">
      <w:pPr>
        <w:pStyle w:val="NoSpacing"/>
        <w:spacing w:line="276" w:lineRule="auto"/>
        <w:rPr>
          <w:rFonts w:cs="Courier New"/>
        </w:rPr>
      </w:pPr>
    </w:p>
    <w:p w14:paraId="71B012A7" w14:textId="77777777" w:rsidR="00FE615A" w:rsidRDefault="00FE615A" w:rsidP="00ED768F">
      <w:pPr>
        <w:pStyle w:val="NoSpacing"/>
        <w:spacing w:line="276" w:lineRule="auto"/>
        <w:rPr>
          <w:rFonts w:ascii="Courier New" w:hAnsi="Courier New" w:cs="Courier New"/>
        </w:rPr>
      </w:pPr>
    </w:p>
    <w:p w14:paraId="0AC89119" w14:textId="77777777" w:rsidR="00FE615A" w:rsidRPr="00ED768F" w:rsidRDefault="00FE615A" w:rsidP="00ED768F">
      <w:pPr>
        <w:pStyle w:val="NoSpacing"/>
        <w:spacing w:line="276" w:lineRule="auto"/>
        <w:rPr>
          <w:rFonts w:cs="Courier New"/>
        </w:rPr>
      </w:pPr>
      <w:r w:rsidRPr="00ED768F">
        <w:rPr>
          <w:rFonts w:cs="Courier New"/>
        </w:rPr>
        <w:t>&gt;</w:t>
      </w:r>
      <w:r w:rsidR="00312817" w:rsidRPr="00ED768F">
        <w:rPr>
          <w:rFonts w:cs="Courier New"/>
        </w:rPr>
        <w:t>MpCUL1</w:t>
      </w:r>
    </w:p>
    <w:p w14:paraId="4B732C72" w14:textId="77777777" w:rsidR="00312817" w:rsidRPr="00312817" w:rsidRDefault="00312817" w:rsidP="00ED768F">
      <w:pPr>
        <w:pStyle w:val="NoSpacing"/>
        <w:spacing w:line="276" w:lineRule="auto"/>
        <w:rPr>
          <w:rFonts w:ascii="Courier New" w:hAnsi="Courier New" w:cs="Courier New"/>
          <w:sz w:val="20"/>
          <w:szCs w:val="20"/>
        </w:rPr>
      </w:pPr>
      <w:r w:rsidRPr="00312817">
        <w:rPr>
          <w:rFonts w:ascii="Courier New" w:hAnsi="Courier New" w:cs="Courier New"/>
          <w:sz w:val="20"/>
          <w:szCs w:val="20"/>
        </w:rPr>
        <w:t>ATGACCATGAGTAACGAGCGGAAGGTCATAGAGCTTGAGCAAGGATGGACTTTTATGCAGAAAGGCATTACGAAG</w:t>
      </w:r>
      <w:r w:rsidRPr="00483D2C">
        <w:rPr>
          <w:rFonts w:ascii="Courier New" w:hAnsi="Courier New" w:cs="Courier New"/>
          <w:sz w:val="20"/>
          <w:szCs w:val="20"/>
        </w:rPr>
        <w:t>CTAAAGAACCTTCTCGAAGGAGTTCCAGAGCAGCAGTTCAACTCCGAAGAATACATCATGTTGTACACTACAATCTACAATATGTGTACGCAGAAACCTCCACAAGACTACTCGCAACAGCTGTACGATAGGTACAAGGAGTCTTTTGAAGAGTACATCAACACTATGGTATTACCCGCGCTTCGAGAGAAACACGATGAATTCATGCTAAGGGAGCTTGTGAAACGATGGGATAACCACAAAATTATGGTTAGGTGGCTTTCTCGTTTCTTCAACTACTTAGACCGCTACTTTATTGCAAGAAGGTCGCTCCCGGCGCTCAATGAAGTGGGCCTCATGTGCTTCCGTGATCAGGTCTATGCCGAAATGAAGAACAATGTCAAGGACGCAGTGATAACTCTGATCGATCGAGAGCGAGAAGGTGAACAAATTGATCGAGCACTGCTGAAG</w:t>
      </w:r>
      <w:r w:rsidRPr="00312817">
        <w:rPr>
          <w:rFonts w:ascii="Courier New" w:hAnsi="Courier New" w:cs="Courier New"/>
          <w:sz w:val="20"/>
          <w:szCs w:val="20"/>
        </w:rPr>
        <w:t>AACGTTCTCGGTATATTTGTGGAAATTGGCATGGGAAACATGGATGCTTACGAGAGTGACTTTGAGATGGCGATGCTTACTGATACTGCTGCTTACTATTCAAGGAAGGCAGCGTCTTGGATTGAGGAGGATTCTTGTCCTGATTACATGCTCAAGGCTGAAGAATGCCTGAAAAGGGAAAAGGAAAGAGTCGGTCATTATCTACACGCTAGCAGTGAACTGAAGTTGCTAGAGAAAGTGCAACACGAACTGCTTTCTCAGTATGAAAATCAGCTATTGGAGAAAGAGCATTCCGGATGCCATGCTCTGTTAAGAGATGACAAGGTGGACGACCTTTCTAGGATGTACCGACTGTTTTGTAGAATTCCAAAAGGTTTGGAACCGGTGGCGGCAATTTTCAGACAGCATGTTACAGACGAGGGAACTGCCTTGGTCAAGCAAGCAGAGGATGCTGCAAGCAATAAAAAGGCTGAGAAAAAGGACACTCATGGAGGCCAAGAGCAGGCATTTGTACGTAAAGTGATTGAACTCCATGACAAGTACTTGCAGTATGTGAACGATTGTTTCATCAACCATTCTCTTTTCCACAAGGCTCTCAAGGAGGCGTTTGAAGTCTTCTGCAACAAAGGTGTAGCAGGAAGTACGAGTGCCGAGTTGCTTGCCACTTTCTGTGAC</w:t>
      </w:r>
    </w:p>
    <w:p w14:paraId="1C7CEC61" w14:textId="77777777" w:rsidR="00312817" w:rsidRDefault="00312817" w:rsidP="00ED768F">
      <w:pPr>
        <w:pStyle w:val="NoSpacing"/>
        <w:spacing w:line="276" w:lineRule="auto"/>
        <w:rPr>
          <w:rFonts w:ascii="Courier New" w:hAnsi="Courier New" w:cs="Courier New"/>
          <w:sz w:val="20"/>
          <w:szCs w:val="20"/>
        </w:rPr>
      </w:pPr>
      <w:r w:rsidRPr="00312817">
        <w:rPr>
          <w:rFonts w:ascii="Courier New" w:hAnsi="Courier New" w:cs="Courier New"/>
          <w:sz w:val="20"/>
          <w:szCs w:val="20"/>
        </w:rPr>
        <w:t>AATTTGTTGAAGAAAGGTGGAAGTGAGAAGTTGAGTGATGAAGCTATCGAAGATACTCTTGAAAAGGTCGTCAAGCTCCTTGCTTACATCAGCGACAAGGATCTATTCGCGGAATTTTACAGGAAAAAACTGGCGCGTAGACTTCTGTTTGATAAGAGTGCGAACGATGACCACGAGCGTAGTATTTTGACTAAGCTCAAGCAACAATGCGGTGGACAGTTCACTTCCAAGATGGAGGGCATGGTTACCGACCTGACCCTTGCAAGGGAAAATCAAACGTCTTTCGAAGACTACTTGAGTGAGAACTCAACGTCGAATCCGGGGATTGACCTGACTGTAACTGTCCTTACCACTGGCTTCTGGCCGAGTTACAAGTCTTCAGACCTCGCCTTACCGGCTGAAATGGTTAAGTGTGTTGAAGTTTTCAAGGAATTTTATCAAACGAAAACAAAGCATCGAAAGCTTACTTGGATCTACTCGTTGGGTACATGTAACATCAACGGAAAGTTTGAACCTAAGCCAATCGAGCTCATAGTTACAACCTATCAGGCTGCAGTGCTGCTACTATTTAATGCAGCAGAGAGACTAAGCTATGTCGATATCAAGGGTCAGTTGAATCTCACGGATGAGGATATTGTTAGATTGCTACATTCTTTATCATGTGCCAAACACAAGATTTTGAACAAAGATCCAAACACGAAGTCTGTGGGTTCAACTGACTATTTTGAGTTCAACACCAAATTTACAGACAAAATGAGACGCATCAAGATCCCACTCCCTCCTATGGATGAGAAGAAGAAAGTGATTG</w:t>
      </w:r>
      <w:r w:rsidRPr="002F4F76">
        <w:rPr>
          <w:rFonts w:ascii="Courier New" w:hAnsi="Courier New" w:cs="Courier New"/>
          <w:sz w:val="20"/>
          <w:szCs w:val="20"/>
          <w:highlight w:val="yellow"/>
        </w:rPr>
        <w:t>AGGATGTGGACAAGGATAGACG</w:t>
      </w:r>
      <w:r w:rsidRPr="00312817">
        <w:rPr>
          <w:rFonts w:ascii="Courier New" w:hAnsi="Courier New" w:cs="Courier New"/>
          <w:sz w:val="20"/>
          <w:szCs w:val="20"/>
        </w:rPr>
        <w:t>ATATGCTATTGATGCATCAATTGTTCGGATAATGAAGAGTCG</w:t>
      </w:r>
      <w:r w:rsidRPr="002F4F76">
        <w:rPr>
          <w:rFonts w:ascii="Courier New" w:hAnsi="Courier New" w:cs="Courier New"/>
          <w:sz w:val="20"/>
          <w:szCs w:val="20"/>
          <w:highlight w:val="yellow"/>
        </w:rPr>
        <w:t>CAAGGTGTTGCCACATCAAC</w:t>
      </w:r>
      <w:r w:rsidRPr="00312817">
        <w:rPr>
          <w:rFonts w:ascii="Courier New" w:hAnsi="Courier New" w:cs="Courier New"/>
          <w:sz w:val="20"/>
          <w:szCs w:val="20"/>
        </w:rPr>
        <w:t>AGCTAGTTCTTGAATGTGTTGAGCAGCTTGGCAGGATGTTCAAGCCTGATTTTAAGGTTATCAAAAAACGTATTGAAGACCTTATTGCTCGAGAGTACTTGGAACGTGACAAGGACAATCCCAACATGTTCAGATACCTGGCTTGA</w:t>
      </w:r>
    </w:p>
    <w:p w14:paraId="7F850C57" w14:textId="77777777" w:rsidR="00122632" w:rsidRDefault="00122632" w:rsidP="00ED768F">
      <w:pPr>
        <w:pStyle w:val="NoSpacing"/>
        <w:spacing w:line="276" w:lineRule="auto"/>
        <w:rPr>
          <w:rFonts w:ascii="Courier New" w:hAnsi="Courier New" w:cs="Courier New"/>
          <w:sz w:val="20"/>
          <w:szCs w:val="20"/>
        </w:rPr>
      </w:pPr>
    </w:p>
    <w:p w14:paraId="2E377445" w14:textId="77777777" w:rsidR="00122632" w:rsidRPr="00ED768F" w:rsidRDefault="00122632" w:rsidP="00ED768F">
      <w:pPr>
        <w:pStyle w:val="NoSpacing"/>
        <w:spacing w:line="276" w:lineRule="auto"/>
        <w:rPr>
          <w:rFonts w:cs="Courier New"/>
        </w:rPr>
      </w:pPr>
      <w:r w:rsidRPr="00ED768F">
        <w:rPr>
          <w:rFonts w:cs="Courier New"/>
        </w:rPr>
        <w:lastRenderedPageBreak/>
        <w:t>&gt;MpELF5</w:t>
      </w:r>
    </w:p>
    <w:p w14:paraId="20744EEA" w14:textId="77777777" w:rsidR="00122632" w:rsidRPr="00122632" w:rsidRDefault="00122632" w:rsidP="00ED768F">
      <w:pPr>
        <w:pStyle w:val="NoSpacing"/>
        <w:spacing w:line="276" w:lineRule="auto"/>
        <w:rPr>
          <w:rFonts w:ascii="Courier New" w:hAnsi="Courier New" w:cs="Courier New"/>
          <w:sz w:val="20"/>
          <w:szCs w:val="20"/>
        </w:rPr>
      </w:pPr>
      <w:r w:rsidRPr="00122632">
        <w:rPr>
          <w:rFonts w:ascii="Courier New" w:hAnsi="Courier New" w:cs="Courier New"/>
          <w:sz w:val="20"/>
          <w:szCs w:val="20"/>
        </w:rPr>
        <w:t>GTCGTGGCGGGCTCGCGGGCTCTGGCTCGCTCCTCTTCCTCCTGCTCGCTCCCTCCTCTTCGCAAGACGCGGTCGGGGTCCGGCGTCGTCGTCCTCTGGCTTGGGCTCGGGCTCCTCCTCCTCCTCCCTCCTCGGGCCTCCTCTTGTGCTTGCGGAAGAGAGCGAGCTTTTCCTCTGTCTCAGTCTCTTCACAGAGTGAGCCATCGCCAGAGCTTCAAGTGGAGCACAAGGGTTTTCTTTCCATCGCTGCGGCGCCTCCTCATATTATCGGCCTCCAGCAGTAGTGGGGGAGCAGCAGGCATCCAGCAGCGGCTCGCTGTTGTGGGTTATTTTGGAGGATTGCTGATCGGCGCTGAGGGTTGTTGTTCCGCTCCGCCTTGCCCTGCTCTGCTCCGCCCCTACTCGTTGCTGTATTTCGAAGGAGGATTCGGTGTGTGCGCGAGGCAGGTTCCCGGAGCGGTTGAGCAAGCGCTTTCTTCCACCATGTCTGATGATGATCACCACTTCGATTCCAAGGCCGATGCCGGTGCCTCCAAGACCTACCCTCAGCAGGCCGGTACAATTCGAAAGAATGCTTACATTGTGATCAAGCAGAGGCCCTGCAAGGTTGTCG</w:t>
      </w:r>
      <w:r w:rsidRPr="002F4F76">
        <w:rPr>
          <w:rFonts w:ascii="Courier New" w:hAnsi="Courier New" w:cs="Courier New"/>
          <w:sz w:val="20"/>
          <w:szCs w:val="20"/>
          <w:highlight w:val="yellow"/>
        </w:rPr>
        <w:t>AGGTTTCCACCTCCAAGACC</w:t>
      </w:r>
      <w:r w:rsidRPr="00122632">
        <w:rPr>
          <w:rFonts w:ascii="Courier New" w:hAnsi="Courier New" w:cs="Courier New"/>
          <w:sz w:val="20"/>
          <w:szCs w:val="20"/>
        </w:rPr>
        <w:t>GGCAAGCACGGTCACGCTAAGTGTCACTTTGTGGGTATCGATATTTTCACTGGCAAGAAGCTGGAGGATATCGTTCCTTCCTCCCACAATT</w:t>
      </w:r>
      <w:r w:rsidRPr="002F4F76">
        <w:rPr>
          <w:rFonts w:ascii="Courier New" w:hAnsi="Courier New" w:cs="Courier New"/>
          <w:sz w:val="20"/>
          <w:szCs w:val="20"/>
          <w:highlight w:val="yellow"/>
        </w:rPr>
        <w:t>GTGATGTCCCTGAGGTCGTT</w:t>
      </w:r>
      <w:r w:rsidRPr="00122632">
        <w:rPr>
          <w:rFonts w:ascii="Courier New" w:hAnsi="Courier New" w:cs="Courier New"/>
          <w:sz w:val="20"/>
          <w:szCs w:val="20"/>
        </w:rPr>
        <w:t>CGTACCGACTACCAGCTGATTGACATATCCGAGGATGGATTCGTGTCCCTCCTGACTGAGTCTGGTGATACCAAGGATGACCTTCGTCTCCCCACCGACGACCAGCTCCTCACCCAGATCAAGGATGGATTTGGCGACGGAAAGGACCTTGTTGTGACAGTGATGTCCGCCATGGGAGAGGAGCAGATCTGTGCTCTCAAAGATATCGGTCCTAAGAACTAG</w:t>
      </w:r>
    </w:p>
    <w:p w14:paraId="2904244D" w14:textId="77777777" w:rsidR="00122632" w:rsidRDefault="00122632" w:rsidP="00ED768F">
      <w:pPr>
        <w:pStyle w:val="NoSpacing"/>
        <w:spacing w:line="276" w:lineRule="auto"/>
        <w:rPr>
          <w:rFonts w:ascii="Courier New" w:hAnsi="Courier New" w:cs="Courier New"/>
          <w:sz w:val="20"/>
          <w:szCs w:val="20"/>
        </w:rPr>
      </w:pPr>
    </w:p>
    <w:p w14:paraId="1EF167C8" w14:textId="77777777" w:rsidR="006E138B" w:rsidRPr="006E138B" w:rsidRDefault="006E138B" w:rsidP="00ED768F">
      <w:pPr>
        <w:pStyle w:val="NoSpacing"/>
        <w:spacing w:line="276" w:lineRule="auto"/>
        <w:rPr>
          <w:rFonts w:cs="Courier New"/>
        </w:rPr>
      </w:pPr>
      <w:r w:rsidRPr="006E138B">
        <w:rPr>
          <w:rFonts w:cs="Courier New"/>
        </w:rPr>
        <w:t>&gt;MpGAP</w:t>
      </w:r>
      <w:r w:rsidR="00115B15">
        <w:rPr>
          <w:rFonts w:cs="Courier New"/>
        </w:rPr>
        <w:t>C1</w:t>
      </w:r>
    </w:p>
    <w:p w14:paraId="2E2713E9" w14:textId="77777777" w:rsidR="006E138B" w:rsidRPr="006E138B" w:rsidRDefault="006E138B" w:rsidP="006E13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138B">
        <w:rPr>
          <w:rFonts w:ascii="Courier New" w:hAnsi="Courier New" w:cs="Courier New"/>
          <w:sz w:val="20"/>
          <w:szCs w:val="20"/>
        </w:rPr>
        <w:t>TGGCACTATTATCTGCCTCCACACCTGCTCTTCCAGCTGCTACTTCAATTGGCGTTCTCTGCTCTCAGTCCATCAGCTCTTCTCTCCCGTTCGAGTGTTACAGCTCCTGCGAATTGACTCGTACCTCGTATTTATTCATCGATCGGATCACTGAAGCTTCGATCAATCTTCTTTCCTTACGTACAAGCGGGATACTCAAGCACCTTCCCATCATTCTTCTGGTCGGACCAGAGTTTTGTTTTTGACGGTTTTGCAGTCGCAGTCTCGAAACC</w:t>
      </w:r>
      <w:r w:rsidRPr="006E138B">
        <w:rPr>
          <w:rFonts w:ascii="Courier New" w:hAnsi="Courier New" w:cs="Courier New"/>
          <w:b/>
          <w:color w:val="FF0000"/>
          <w:sz w:val="20"/>
          <w:szCs w:val="20"/>
        </w:rPr>
        <w:t>ATG</w:t>
      </w:r>
      <w:r w:rsidRPr="006E138B">
        <w:rPr>
          <w:rFonts w:ascii="Courier New" w:hAnsi="Courier New" w:cs="Courier New"/>
          <w:sz w:val="20"/>
          <w:szCs w:val="20"/>
        </w:rPr>
        <w:t>GCAGGATCAACTGAGCCATCGACGATCAGCTCAGGAAAAGTGAAGATCGGAATCAATGGCTTTGGAAGGATCGGACGACTGGTGGCGCGTGTCGCCTTGGAACGTGATGACATCGAGTTGGTTGCCGTGAACGATCCTTTCATCAGCACCGAATATATGGCCTACATGTTCAAATACGACAGTGTGCACGGACGGTATACCAAGAACACCATCGAAGCCAAGGACGACAAGACTCTTCTTTTTGGAAAGTTCCCTGTCTCCATCTTCCAGTGCCGCGACCCAGCTGAAATCCCCTGGGGCCAAACCGGAGCCGAGTACGTCGTCGAGTCTACCGGTGT</w:t>
      </w:r>
      <w:r w:rsidRPr="002F4F76">
        <w:rPr>
          <w:rFonts w:ascii="Courier New" w:hAnsi="Courier New" w:cs="Courier New"/>
          <w:sz w:val="20"/>
          <w:szCs w:val="20"/>
          <w:highlight w:val="yellow"/>
        </w:rPr>
        <w:t>GTTCACCACCAAGGACAAGG</w:t>
      </w:r>
      <w:r w:rsidRPr="006E138B">
        <w:rPr>
          <w:rFonts w:ascii="Courier New" w:hAnsi="Courier New" w:cs="Courier New"/>
          <w:sz w:val="20"/>
          <w:szCs w:val="20"/>
        </w:rPr>
        <w:t>CCGCTGCCCATCTCAAGGGCGGAGCGAAGAAAGTCGTCATCTCGGCTCCGAGCGCAGATGCTCCAATGTT</w:t>
      </w:r>
      <w:r w:rsidRPr="002F4F76">
        <w:rPr>
          <w:rFonts w:ascii="Courier New" w:hAnsi="Courier New" w:cs="Courier New"/>
          <w:sz w:val="20"/>
          <w:szCs w:val="20"/>
          <w:highlight w:val="yellow"/>
        </w:rPr>
        <w:t>CGTCATGGGAGTGAACGAG</w:t>
      </w:r>
      <w:r w:rsidRPr="006E138B">
        <w:rPr>
          <w:rFonts w:ascii="Courier New" w:hAnsi="Courier New" w:cs="Courier New"/>
          <w:sz w:val="20"/>
          <w:szCs w:val="20"/>
        </w:rPr>
        <w:t>AAGGAATATACCACTGACATTGATATTGTGTCCAACGCAAGTTGCACCACCAACTGTCTGGCCCCTCTTGCCAAGGTTATTCACGATAAATTTGGAATCGTCGAAGGTCTCATGACAACGGTGCACTCAATTACAGCAACTCAGAAGACCGTCGATGGGCCATCTGCGAAGGACTGGAGAGGTGGACGTGGTGCTAGCTTCAACATCATTCCCAGCTCCACGGGAGCCGCAAAGGCCGTAGGCAAGGTGTTGCCTGCTTTGAACGGGAAGCTGACTGGAATGTCATTCAGAGTACCCACCGCTGACGTTTCAGTCGTCGATCTCACCGTCCGAACCGAGAAGAAGGCAACGTACGAAGAAGTCAAGGCCGCTATCAAAGCTGAATCTGAAGGCGAAATGAAGGGAATCATGGGCTACACCGAGGACGATGTTGTGTCCACCGATTTCATCGGTGATAGCAGGTCGAGCATCTTCGACG</w:t>
      </w:r>
    </w:p>
    <w:p w14:paraId="2C33AA96" w14:textId="77777777" w:rsidR="006E138B" w:rsidRPr="006E138B" w:rsidRDefault="006E138B" w:rsidP="006E13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138B">
        <w:rPr>
          <w:rFonts w:ascii="Courier New" w:hAnsi="Courier New" w:cs="Courier New"/>
          <w:sz w:val="20"/>
          <w:szCs w:val="20"/>
        </w:rPr>
        <w:t>CCAAGGCCGGAATTGCTCTGAACGACAACTTCATGAAGTTGGTATCTTGGTACGACAACGAATGGGGCTACAGCAACCGAGTGGTGGACCTGATCTTGCATATGGCGTCTACCCAG</w:t>
      </w:r>
      <w:r w:rsidRPr="006E138B">
        <w:rPr>
          <w:rFonts w:ascii="Courier New" w:hAnsi="Courier New" w:cs="Courier New"/>
          <w:b/>
          <w:color w:val="FF0000"/>
          <w:sz w:val="20"/>
          <w:szCs w:val="20"/>
        </w:rPr>
        <w:t>TGA</w:t>
      </w:r>
      <w:r w:rsidRPr="006E138B">
        <w:rPr>
          <w:rFonts w:ascii="Courier New" w:hAnsi="Courier New" w:cs="Courier New"/>
          <w:sz w:val="20"/>
          <w:szCs w:val="20"/>
        </w:rPr>
        <w:t>GAACCAAATTCTGTTCTTTCTACTCCCACTACTCTTGTAATCTTTGCAGCCGTTCTGTCCGCAAGTCGGAAAGTGGCCATTTTTGCACTGTTCTACACGATGATTGTTGGAGTAGGCAAGTTTGTTGTTCTGGTAGAGAGTATCCATCGAAAGTGGATATTTTGGTGACACTGGCACTCACCTGGACTTGTCATATTCGACATGATTCATGTATAGTTTTTGTTTTATAAATAAAAGAATAAGTACACGGGAAACGAAATCCTTGAAATTTTCCTCAACATCAAATCACAATTATAAGCCTTTTTGTCAAGACTTCCCATATATTTTTATTAGGAAATTGTATTTGATAATTCTATGTTCAATACACCCACACAGCATGATTGATATACAGAGTTAAATCTCCCAATAGTGACGCACGTTGATGATAGAGAAGCTTGTTTTTTTTTTTTTTTTTTTTTTTTTTTTTTTTTTTTTTTTTTGGGAGATGTCACTCACAAGATTTTTGAGTGACAAAGTGTAACCTTTGAGTGTAAACTCCCAATAGTAGTAATATACAAGGATGTTAGGGTTGGATATCATGATAGGCG</w:t>
      </w:r>
    </w:p>
    <w:p w14:paraId="55240745" w14:textId="77777777" w:rsidR="006E138B" w:rsidRPr="00ED768F" w:rsidRDefault="006E138B" w:rsidP="00ED768F">
      <w:pPr>
        <w:pStyle w:val="NoSpacing"/>
        <w:spacing w:line="276" w:lineRule="auto"/>
        <w:rPr>
          <w:rFonts w:ascii="Courier New" w:hAnsi="Courier New" w:cs="Courier New"/>
          <w:sz w:val="20"/>
          <w:szCs w:val="20"/>
        </w:rPr>
      </w:pPr>
    </w:p>
    <w:p w14:paraId="6237C68B" w14:textId="77777777" w:rsidR="00E236E0" w:rsidRDefault="00E236E0" w:rsidP="00ED768F">
      <w:pPr>
        <w:pStyle w:val="NoSpacing"/>
        <w:spacing w:line="276" w:lineRule="auto"/>
        <w:rPr>
          <w:rFonts w:ascii="Courier New" w:hAnsi="Courier New" w:cs="Courier New"/>
          <w:sz w:val="20"/>
          <w:szCs w:val="20"/>
        </w:rPr>
      </w:pPr>
    </w:p>
    <w:p w14:paraId="10C8B298" w14:textId="77777777" w:rsidR="009A43BC" w:rsidRPr="00ED768F" w:rsidRDefault="009A43BC" w:rsidP="00ED768F">
      <w:pPr>
        <w:pStyle w:val="NoSpacing"/>
        <w:spacing w:line="276" w:lineRule="auto"/>
        <w:rPr>
          <w:rFonts w:cs="Courier New"/>
        </w:rPr>
      </w:pPr>
      <w:r w:rsidRPr="00ED768F">
        <w:rPr>
          <w:rFonts w:cs="Courier New"/>
        </w:rPr>
        <w:t>&gt;MpPHT1</w:t>
      </w:r>
    </w:p>
    <w:p w14:paraId="7E781A80" w14:textId="77777777" w:rsidR="009A43BC" w:rsidRDefault="009A43BC" w:rsidP="00ED768F">
      <w:pPr>
        <w:pStyle w:val="NoSpacing"/>
        <w:spacing w:line="276" w:lineRule="auto"/>
        <w:rPr>
          <w:rFonts w:ascii="Courier New" w:hAnsi="Courier New" w:cs="Courier New"/>
          <w:sz w:val="20"/>
          <w:szCs w:val="20"/>
        </w:rPr>
      </w:pPr>
      <w:r w:rsidRPr="009A43BC">
        <w:rPr>
          <w:rFonts w:ascii="Courier New" w:hAnsi="Courier New" w:cs="Courier New"/>
          <w:sz w:val="20"/>
          <w:szCs w:val="20"/>
        </w:rPr>
        <w:t>ATGTCAGGCGAATCAGCTGTTGGAATGGAGGTGTTGAAGACCCTCGACAAAGCCAAGACTCAGGCCTACCATTTTAAATCGATAGTGATTGCAGGAATGGGATTTTTCACCGACGCTTATGATCTCTTTTCGATCTCCACAGTCACTAGACTGCTGGGTAGGCTGTATTACTACGATCCTGCACTCGGCAAGCCTGGAACTCTGCCACCGAATGTTGCAGCAGCAGTCAATGGAGTGGCTTTTGTAGGCACGCTGCTCGGGCAGCTCTTCTTCGGATGGGCAGGTGACAAATTCGGGCGTAAAAAGGTTTATGGGATCACTCTTGTGCTTATGATTATCACGTCCATTGCGTGTGGACTCTCTCTGGGCAGCAACGCCACCAGTGTCATGACCACCCTGTGCTTCTTCCGCTTCTGGCTGGGATTCGGAATCGGGGGAGATTACCCCCTCTCGGCCACAATCATGTCCGAGTACTCCAATACCAAAACTCGGGGAGCATTCATCGGAGCAGTGTTCGCGATGCAAGGGTTCGGAATCCTCTCCGGAGCCACAGTTGCCATCATTCTCTCTGCAGCCTTCAATGCTGCTTATCATCGACCAGCATTTCAAGTCGATCAAATCAGGTCCACCCCTCCTCAGGCGGACTACGTGTGGCGTCTACTCTTCATGTTCGGTGCCCTTCCGGCTGCGCTGACCTACTACTACCGAATCCGAATGCCCGAGACTGCTCGGTACACGGCTCTGGTCGAGAAGAACAACGACCAGGCCGCCAGAGATATGGAGAAGGTGCTGCACGTCCAATTCCAAACCAAGCATGACGATTCT</w:t>
      </w:r>
      <w:r w:rsidRPr="009A43BC">
        <w:rPr>
          <w:rFonts w:ascii="Courier New" w:hAnsi="Courier New" w:cs="Courier New"/>
          <w:sz w:val="20"/>
          <w:szCs w:val="20"/>
        </w:rPr>
        <w:lastRenderedPageBreak/>
        <w:t>TCAGTCGCGATGGGCGTGCAGAAACATCAAGCGGCAGCGGAACGTGAAGCTGACAAGAAAGTGCAGTACAAACTGTTCAGTCACGAGTTTCTCAGACGCCATGGTTATCAGCTGCTGGGATGCACAGTGTGCTGGTTCATGCTGGATGTGGCTTTCTACAGCCAGAATCTGTTCCAGAAAGACATCTTCAGCGCCGTGGGGTGGATTCCAGCAGCCAAGAAAATGAGCGCCCTGGAGGAGGTGTTCAAGATTAGCCGAGCTCAAGCTTTGATTGCCCTTGTATCCACCGTGCCTGGCTACTGGGTGACAGTTGCTCTCATCGACAGAATTGGAAGGTGGTGGATTCAGCTGAATGGCTTCTTCATGATGACACTATTTATGCTCGTCTTGACCTTCGACTACTACAACCTCAGGGGAGATCCATGTCCCGCCGACTCATCCAAGTAC</w:t>
      </w:r>
      <w:r w:rsidRPr="002F4F76">
        <w:rPr>
          <w:rFonts w:ascii="Courier New" w:hAnsi="Courier New" w:cs="Courier New"/>
          <w:sz w:val="20"/>
          <w:szCs w:val="20"/>
          <w:highlight w:val="yellow"/>
        </w:rPr>
        <w:t>TGCGGTGGTAACCATTTAGC</w:t>
      </w:r>
      <w:r w:rsidRPr="009A43BC">
        <w:rPr>
          <w:rFonts w:ascii="Courier New" w:hAnsi="Courier New" w:cs="Courier New"/>
          <w:sz w:val="20"/>
          <w:szCs w:val="20"/>
        </w:rPr>
        <w:t>GTTTATTGCCATGTACGCTCTGACCTTCTTCTTTGCCAACTTCGGGCCCAA</w:t>
      </w:r>
      <w:r w:rsidRPr="002F4F76">
        <w:rPr>
          <w:rFonts w:ascii="Courier New" w:hAnsi="Courier New" w:cs="Courier New"/>
          <w:sz w:val="20"/>
          <w:szCs w:val="20"/>
          <w:highlight w:val="yellow"/>
        </w:rPr>
        <w:t>CTCCACAACATTCATCGTGC</w:t>
      </w:r>
      <w:r w:rsidRPr="009A43BC">
        <w:rPr>
          <w:rFonts w:ascii="Courier New" w:hAnsi="Courier New" w:cs="Courier New"/>
          <w:sz w:val="20"/>
          <w:szCs w:val="20"/>
        </w:rPr>
        <w:t>CGGCGGAGCTTTTCCCCGCCAGGCTAAGGTCTACTTGTCACGGAATATCCGCAGCATCGGGCAAAGCTGGAGCTATAGTCGGGGCATTTGGATTCCTATATGCTAGCCAGAGCCAGTATGCCGGTAAGCAGGATTATGGTTATCCCAACGGAATCGGTATTAAGAATTCTCTGCTAGTACTTGCTATCTGCAATGCCATAGGTTTCTTCTTCACGTTCTTCGTTCCGGAAACGAAGGGTAAGTCTTTGGAGGAACTTTCTGGGGAGAACGAAGAGGACACTAACGCAACTGAGGTGAGAGAATAA</w:t>
      </w:r>
    </w:p>
    <w:p w14:paraId="609DA3EC" w14:textId="77777777" w:rsidR="00483D2C" w:rsidRPr="009A43BC" w:rsidRDefault="00483D2C" w:rsidP="00ED768F">
      <w:pPr>
        <w:pStyle w:val="NoSpacing"/>
        <w:spacing w:line="276" w:lineRule="auto"/>
        <w:rPr>
          <w:rFonts w:ascii="Courier New" w:hAnsi="Courier New" w:cs="Courier New"/>
          <w:sz w:val="20"/>
          <w:szCs w:val="20"/>
        </w:rPr>
      </w:pPr>
    </w:p>
    <w:p w14:paraId="1AA685A7" w14:textId="77777777" w:rsidR="009A43BC" w:rsidRPr="00ED768F" w:rsidRDefault="009A43BC" w:rsidP="00ED768F">
      <w:pPr>
        <w:pStyle w:val="NoSpacing"/>
        <w:spacing w:line="276" w:lineRule="auto"/>
        <w:rPr>
          <w:rFonts w:cs="Courier New"/>
        </w:rPr>
      </w:pPr>
      <w:r w:rsidRPr="00ED768F">
        <w:rPr>
          <w:rFonts w:cs="Courier New"/>
        </w:rPr>
        <w:t>&gt;MpNRT2</w:t>
      </w:r>
    </w:p>
    <w:p w14:paraId="0162273F" w14:textId="77777777" w:rsidR="009A43BC" w:rsidRPr="009A43BC" w:rsidRDefault="009A43BC" w:rsidP="00ED768F">
      <w:pPr>
        <w:pStyle w:val="NoSpacing"/>
        <w:spacing w:line="276" w:lineRule="auto"/>
        <w:rPr>
          <w:rFonts w:ascii="Courier New" w:hAnsi="Courier New" w:cs="Courier New"/>
          <w:sz w:val="20"/>
          <w:szCs w:val="20"/>
        </w:rPr>
      </w:pPr>
      <w:r w:rsidRPr="009A43BC">
        <w:rPr>
          <w:rFonts w:ascii="Courier New" w:hAnsi="Courier New" w:cs="Courier New"/>
          <w:sz w:val="20"/>
          <w:szCs w:val="20"/>
        </w:rPr>
        <w:t>ATGCCTCTGGTGTCCACTCCGGTGGGATTCATCCTGGTGCGATTCTTCATCGGTTTCTGCCTGGCGACTTTCGTGTCTTGTCAGTTCTGGATGAGCTCCATGTTCAACAGCAAAATCGTGGGAATCGCTAACGGCACGGCAGCCGGATGGGGGAACATGGGAGGAGGCATCGTTCAGCTGGTGATGCCCCTGGTGTTCGACATCATCCGCCGAGACATCGGGTCAGAGAAGTTCACTGCTTGGAGGATCGCCTTCTTCGTCCCCGGCGTGCTGCAAGTGATGATGGGACTGCTCGTCTTGACCCTGGGCCAAGATTTGCCTGATGGAAACTACGCCGAGCTAAAAAGAGAGGGCGAGAAAGTCAACGACAGCTTCAAAAAGGTATTTTTGTACGCTGTCACCAACTACCGCACGTACATTTTTGCTCTGACCTACGGCTATTGCTTCGGAGTGGAGCTCACAGTCGACAACATCATCGCCGAGTACTTCTACGATCGCTTCGACCTGAACCTGCAAACTGCGGGAATCATCGCATCCACATTCGGGCTCATGAACTTGTTCTCTCGCCCTCTGGGAGGAGTCCTGTCTGACGTTGTGGCCGCGAGGTGGGGAATGAGAGGTCGCCTCTGGAATCTGTGGATCATCCAAACCGTGGGAGGAATTCTGTGCATCGTTCTGGGACTCACGGGTCAGCTAGGACCTGCCATCGCCGTCATGCTCATCTTCTCGTTCTTCGTCCAGGCAGCTTGCGGAGTGGGAGGAGTCCTCTCCGACGTGGTGGCTGCGAGGTGGGGAATGAGGGGCCGCCTCTGGAACTTATGGATCATCCAGACTGTGGGAGGAGCTTTGTGCATCGCCTTGGGTCTGACGGGTCAGCTGGGACCTGCCATCGCCGTCATGTTGGTTTTCTCGTTCTTCGTCCAGGCAGCTTGCGGGGCCACTTTCGGCATCATCCCCTTCATCTCCCGAAGGTCTTTGGGAATCATCTCTGGCGCCACTGGAGCTGGTGGAAACATCGGAGCCGTGACCACTCAGGGAATCTTCTTCATGAGCTCCAAGTACTCGACGGAGAACGGAATCATGCTCATGGGCATCATGATCGTTGCCTG</w:t>
      </w:r>
      <w:r w:rsidRPr="002F4F76">
        <w:rPr>
          <w:rFonts w:ascii="Courier New" w:hAnsi="Courier New" w:cs="Courier New"/>
          <w:sz w:val="20"/>
          <w:szCs w:val="20"/>
          <w:highlight w:val="yellow"/>
        </w:rPr>
        <w:t>CACCCTGCCAATTATCTTCG</w:t>
      </w:r>
      <w:r w:rsidRPr="009A43BC">
        <w:rPr>
          <w:rFonts w:ascii="Courier New" w:hAnsi="Courier New" w:cs="Courier New"/>
          <w:sz w:val="20"/>
          <w:szCs w:val="20"/>
        </w:rPr>
        <w:t>TCCACTTTCCCCAGTGGGGAAGCATGCTCTTCCCCCCATCCACGGCCACCGAGGAAGATTATTACGTCTCAGAGTGGAG</w:t>
      </w:r>
      <w:r w:rsidRPr="002F4F76">
        <w:rPr>
          <w:rFonts w:ascii="Courier New" w:hAnsi="Courier New" w:cs="Courier New"/>
          <w:sz w:val="20"/>
          <w:szCs w:val="20"/>
          <w:highlight w:val="yellow"/>
        </w:rPr>
        <w:t>CAAGGAAGAGCAAGCCAATG</w:t>
      </w:r>
      <w:r w:rsidRPr="009A43BC">
        <w:rPr>
          <w:rFonts w:ascii="Courier New" w:hAnsi="Courier New" w:cs="Courier New"/>
          <w:sz w:val="20"/>
          <w:szCs w:val="20"/>
        </w:rPr>
        <w:t>GTCTTCATAACGCTAGCATGAAATTCGCCGAAAATGCCAAGTCCGAGAGAGGGCGACAGTCGCCCCCCAGGTCAAAGTCAGATAATGTTGGTGCGGACCAGCTCTGA</w:t>
      </w:r>
    </w:p>
    <w:p w14:paraId="2D884B9E" w14:textId="77777777" w:rsidR="009A43BC" w:rsidRDefault="009A43BC" w:rsidP="00ED768F">
      <w:pPr>
        <w:pStyle w:val="NoSpacing"/>
        <w:spacing w:line="276" w:lineRule="auto"/>
        <w:rPr>
          <w:rFonts w:ascii="Courier New" w:hAnsi="Courier New" w:cs="Courier New"/>
          <w:sz w:val="20"/>
          <w:szCs w:val="20"/>
        </w:rPr>
      </w:pPr>
    </w:p>
    <w:p w14:paraId="60C9BAEC" w14:textId="77777777" w:rsidR="00470F60" w:rsidRPr="00312817" w:rsidRDefault="00470F60" w:rsidP="00ED768F">
      <w:pPr>
        <w:pStyle w:val="NoSpacing"/>
        <w:spacing w:line="276" w:lineRule="auto"/>
        <w:rPr>
          <w:rFonts w:ascii="Courier New" w:hAnsi="Courier New" w:cs="Courier New"/>
          <w:sz w:val="20"/>
          <w:szCs w:val="20"/>
        </w:rPr>
      </w:pPr>
    </w:p>
    <w:sectPr w:rsidR="00470F60" w:rsidRPr="00312817" w:rsidSect="00536A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8D8"/>
    <w:rsid w:val="000A6114"/>
    <w:rsid w:val="001034DF"/>
    <w:rsid w:val="00115B15"/>
    <w:rsid w:val="00122632"/>
    <w:rsid w:val="00122AE6"/>
    <w:rsid w:val="00142762"/>
    <w:rsid w:val="001511EE"/>
    <w:rsid w:val="001816C6"/>
    <w:rsid w:val="00195545"/>
    <w:rsid w:val="001C3596"/>
    <w:rsid w:val="001C6012"/>
    <w:rsid w:val="001F5598"/>
    <w:rsid w:val="002164B4"/>
    <w:rsid w:val="00242430"/>
    <w:rsid w:val="00281B60"/>
    <w:rsid w:val="002A5489"/>
    <w:rsid w:val="002D764D"/>
    <w:rsid w:val="002F4F76"/>
    <w:rsid w:val="00312817"/>
    <w:rsid w:val="00343E9B"/>
    <w:rsid w:val="003463D1"/>
    <w:rsid w:val="003913A3"/>
    <w:rsid w:val="003C1D8C"/>
    <w:rsid w:val="00432A69"/>
    <w:rsid w:val="00441075"/>
    <w:rsid w:val="00446C99"/>
    <w:rsid w:val="00470F60"/>
    <w:rsid w:val="00483D2C"/>
    <w:rsid w:val="004B754A"/>
    <w:rsid w:val="004F513F"/>
    <w:rsid w:val="005149A7"/>
    <w:rsid w:val="0053420F"/>
    <w:rsid w:val="00536A3B"/>
    <w:rsid w:val="00537D65"/>
    <w:rsid w:val="00567256"/>
    <w:rsid w:val="00573246"/>
    <w:rsid w:val="00613590"/>
    <w:rsid w:val="006270A3"/>
    <w:rsid w:val="00630CB2"/>
    <w:rsid w:val="00664256"/>
    <w:rsid w:val="00680BD6"/>
    <w:rsid w:val="006E138B"/>
    <w:rsid w:val="006F4D28"/>
    <w:rsid w:val="00706A42"/>
    <w:rsid w:val="00722559"/>
    <w:rsid w:val="00754468"/>
    <w:rsid w:val="007A6D8E"/>
    <w:rsid w:val="008337D8"/>
    <w:rsid w:val="008478CC"/>
    <w:rsid w:val="0085654B"/>
    <w:rsid w:val="008770CF"/>
    <w:rsid w:val="008A6665"/>
    <w:rsid w:val="008C2454"/>
    <w:rsid w:val="008E325C"/>
    <w:rsid w:val="0096726F"/>
    <w:rsid w:val="009917F7"/>
    <w:rsid w:val="009A43BC"/>
    <w:rsid w:val="009A4739"/>
    <w:rsid w:val="009A68D8"/>
    <w:rsid w:val="009D4BCB"/>
    <w:rsid w:val="009E201E"/>
    <w:rsid w:val="00A000E9"/>
    <w:rsid w:val="00A03369"/>
    <w:rsid w:val="00A23FBC"/>
    <w:rsid w:val="00A9738C"/>
    <w:rsid w:val="00AF7F46"/>
    <w:rsid w:val="00B10AF7"/>
    <w:rsid w:val="00B31302"/>
    <w:rsid w:val="00B40580"/>
    <w:rsid w:val="00B941A8"/>
    <w:rsid w:val="00BB36B6"/>
    <w:rsid w:val="00BC066F"/>
    <w:rsid w:val="00BC0703"/>
    <w:rsid w:val="00BD632E"/>
    <w:rsid w:val="00C21158"/>
    <w:rsid w:val="00C4447D"/>
    <w:rsid w:val="00C673C7"/>
    <w:rsid w:val="00C86B64"/>
    <w:rsid w:val="00CA7999"/>
    <w:rsid w:val="00D24637"/>
    <w:rsid w:val="00D45409"/>
    <w:rsid w:val="00E07D14"/>
    <w:rsid w:val="00E236E0"/>
    <w:rsid w:val="00E456A5"/>
    <w:rsid w:val="00E56E00"/>
    <w:rsid w:val="00EB0C3E"/>
    <w:rsid w:val="00ED768F"/>
    <w:rsid w:val="00F11985"/>
    <w:rsid w:val="00F1318A"/>
    <w:rsid w:val="00F62CAC"/>
    <w:rsid w:val="00F64F7E"/>
    <w:rsid w:val="00F708F9"/>
    <w:rsid w:val="00FC7F89"/>
    <w:rsid w:val="00FE6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500276"/>
  <w15:docId w15:val="{DC829610-0D80-4EE5-8B90-B3ECFF956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PrformatHTMLCar"/>
    <w:uiPriority w:val="99"/>
    <w:semiHidden/>
    <w:unhideWhenUsed/>
    <w:rsid w:val="006F4D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DefaultParagraphFont"/>
    <w:link w:val="HTMLPreformatted"/>
    <w:uiPriority w:val="99"/>
    <w:semiHidden/>
    <w:rsid w:val="006F4D28"/>
    <w:rPr>
      <w:rFonts w:ascii="Courier New" w:eastAsia="Times New Roman" w:hAnsi="Courier New" w:cs="Courier New"/>
      <w:sz w:val="20"/>
      <w:szCs w:val="20"/>
    </w:rPr>
  </w:style>
  <w:style w:type="paragraph" w:styleId="NoSpacing">
    <w:name w:val="No Spacing"/>
    <w:uiPriority w:val="1"/>
    <w:qFormat/>
    <w:rsid w:val="00ED768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38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0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5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8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0CF37E2-76D3-4C53-9B8B-AE5E723F8C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106</Words>
  <Characters>17707</Characters>
  <Application>Microsoft Office Word</Application>
  <DocSecurity>0</DocSecurity>
  <Lines>147</Lines>
  <Paragraphs>4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lanlab</dc:creator>
  <cp:lastModifiedBy>Helene C. Proust</cp:lastModifiedBy>
  <cp:revision>2</cp:revision>
  <dcterms:created xsi:type="dcterms:W3CDTF">2015-01-26T11:45:00Z</dcterms:created>
  <dcterms:modified xsi:type="dcterms:W3CDTF">2015-01-26T11:45:00Z</dcterms:modified>
</cp:coreProperties>
</file>